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B8C728" w14:textId="77777777" w:rsidR="00F85A73" w:rsidRDefault="00F85A73" w:rsidP="00F85A7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FBD1342" w14:textId="77777777" w:rsidR="00F85A73" w:rsidRDefault="00F85A73" w:rsidP="00F85A7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9B6D62F" w14:textId="77777777" w:rsidR="00F85A73" w:rsidRPr="003927EA" w:rsidRDefault="00F85A73" w:rsidP="00F85A7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927EA">
        <w:rPr>
          <w:rFonts w:ascii="Times New Roman" w:hAnsi="Times New Roman" w:cs="Times New Roman"/>
          <w:b/>
          <w:sz w:val="24"/>
          <w:szCs w:val="24"/>
        </w:rPr>
        <w:t>Circulating cell free DNA response to exhaustive exercise in average trained men with type I diabetes mellitus</w:t>
      </w:r>
    </w:p>
    <w:p w14:paraId="46436C84" w14:textId="77777777" w:rsidR="00F85A73" w:rsidRPr="003927EA" w:rsidRDefault="00F85A73" w:rsidP="00F85A7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pl-PL"/>
        </w:rPr>
      </w:pPr>
      <w:r w:rsidRPr="003927EA">
        <w:rPr>
          <w:rFonts w:ascii="Times New Roman" w:hAnsi="Times New Roman" w:cs="Times New Roman"/>
          <w:sz w:val="24"/>
          <w:szCs w:val="24"/>
          <w:lang w:val="pl-PL"/>
        </w:rPr>
        <w:t>Konrad Walczak</w:t>
      </w:r>
      <w:r w:rsidRPr="003927EA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1</w:t>
      </w:r>
      <w:r w:rsidRPr="003927EA">
        <w:rPr>
          <w:rFonts w:ascii="Times New Roman" w:hAnsi="Times New Roman" w:cs="Times New Roman"/>
          <w:sz w:val="24"/>
          <w:szCs w:val="24"/>
          <w:lang w:val="pl-PL"/>
        </w:rPr>
        <w:t>, Robert Stawski</w:t>
      </w:r>
      <w:r w:rsidRPr="003927EA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2</w:t>
      </w:r>
      <w:r w:rsidRPr="003927EA">
        <w:rPr>
          <w:rFonts w:ascii="Times New Roman" w:hAnsi="Times New Roman" w:cs="Times New Roman"/>
          <w:sz w:val="24"/>
          <w:szCs w:val="24"/>
          <w:lang w:val="pl-PL"/>
        </w:rPr>
        <w:t>, Ewelina Perdas</w:t>
      </w:r>
      <w:r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2</w:t>
      </w:r>
      <w:r w:rsidRPr="003927EA">
        <w:rPr>
          <w:rFonts w:ascii="Times New Roman" w:hAnsi="Times New Roman" w:cs="Times New Roman"/>
          <w:sz w:val="24"/>
          <w:szCs w:val="24"/>
          <w:lang w:val="pl-PL"/>
        </w:rPr>
        <w:t>, Olga Brzezinska</w:t>
      </w:r>
      <w:r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3</w:t>
      </w:r>
      <w:r w:rsidRPr="003927EA">
        <w:rPr>
          <w:rFonts w:ascii="Times New Roman" w:hAnsi="Times New Roman" w:cs="Times New Roman"/>
          <w:sz w:val="24"/>
          <w:szCs w:val="24"/>
          <w:lang w:val="pl-PL"/>
        </w:rPr>
        <w:t>, Piotr Kosielski</w:t>
      </w:r>
      <w:r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4</w:t>
      </w:r>
      <w:r w:rsidRPr="003927EA">
        <w:rPr>
          <w:rFonts w:ascii="Times New Roman" w:hAnsi="Times New Roman" w:cs="Times New Roman"/>
          <w:sz w:val="24"/>
          <w:szCs w:val="24"/>
          <w:lang w:val="pl-PL"/>
        </w:rPr>
        <w:t>, Szymon Galczynski</w:t>
      </w:r>
      <w:r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4</w:t>
      </w:r>
      <w:r w:rsidRPr="003927EA">
        <w:rPr>
          <w:rFonts w:ascii="Times New Roman" w:hAnsi="Times New Roman" w:cs="Times New Roman"/>
          <w:sz w:val="24"/>
          <w:szCs w:val="24"/>
          <w:lang w:val="pl-PL"/>
        </w:rPr>
        <w:t xml:space="preserve"> ,Tomasz Budlewski</w:t>
      </w:r>
      <w:r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3</w:t>
      </w:r>
      <w:r w:rsidRPr="003927EA">
        <w:rPr>
          <w:rFonts w:ascii="Times New Roman" w:hAnsi="Times New Roman" w:cs="Times New Roman"/>
          <w:sz w:val="24"/>
          <w:szCs w:val="24"/>
          <w:lang w:val="pl-PL"/>
        </w:rPr>
        <w:t xml:space="preserve">, </w:t>
      </w:r>
      <w:proofErr w:type="spellStart"/>
      <w:r w:rsidRPr="003927EA">
        <w:rPr>
          <w:rFonts w:ascii="Times New Roman" w:hAnsi="Times New Roman" w:cs="Times New Roman"/>
          <w:sz w:val="24"/>
          <w:szCs w:val="24"/>
          <w:lang w:val="pl-PL"/>
        </w:rPr>
        <w:t>Gianluca</w:t>
      </w:r>
      <w:proofErr w:type="spellEnd"/>
      <w:r w:rsidRPr="003927EA">
        <w:rPr>
          <w:rFonts w:ascii="Times New Roman" w:hAnsi="Times New Roman" w:cs="Times New Roman"/>
          <w:sz w:val="24"/>
          <w:szCs w:val="24"/>
          <w:lang w:val="pl-PL"/>
        </w:rPr>
        <w:t xml:space="preserve"> Padula</w:t>
      </w:r>
      <w:r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4</w:t>
      </w:r>
      <w:r w:rsidRPr="003927EA">
        <w:rPr>
          <w:rFonts w:ascii="Times New Roman" w:hAnsi="Times New Roman" w:cs="Times New Roman"/>
          <w:sz w:val="24"/>
          <w:szCs w:val="24"/>
          <w:lang w:val="pl-PL"/>
        </w:rPr>
        <w:t>, Dariusz</w:t>
      </w:r>
      <w:r w:rsidRPr="003927EA">
        <w:rPr>
          <w:rFonts w:ascii="Times New Roman" w:hAnsi="Times New Roman" w:cs="Times New Roman"/>
          <w:spacing w:val="-25"/>
          <w:sz w:val="24"/>
          <w:szCs w:val="24"/>
          <w:lang w:val="pl-PL"/>
        </w:rPr>
        <w:t xml:space="preserve"> </w:t>
      </w:r>
      <w:r w:rsidRPr="003927EA">
        <w:rPr>
          <w:rFonts w:ascii="Times New Roman" w:hAnsi="Times New Roman" w:cs="Times New Roman"/>
          <w:sz w:val="24"/>
          <w:szCs w:val="24"/>
          <w:lang w:val="pl-PL"/>
        </w:rPr>
        <w:t>Nowak</w:t>
      </w:r>
      <w:r w:rsidRPr="003927EA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2</w:t>
      </w:r>
      <w:r w:rsidRPr="003927EA">
        <w:rPr>
          <w:rFonts w:ascii="Times New Roman" w:hAnsi="Times New Roman" w:cs="Times New Roman"/>
          <w:sz w:val="24"/>
          <w:szCs w:val="24"/>
          <w:lang w:val="pl-PL"/>
        </w:rPr>
        <w:t>*.</w:t>
      </w:r>
    </w:p>
    <w:p w14:paraId="23A6DA93" w14:textId="77777777" w:rsidR="00F85A73" w:rsidRPr="003927EA" w:rsidRDefault="00F85A73" w:rsidP="00F85A73">
      <w:pPr>
        <w:pStyle w:val="Akapitzlist"/>
        <w:tabs>
          <w:tab w:val="left" w:pos="1116"/>
          <w:tab w:val="left" w:pos="1118"/>
        </w:tabs>
        <w:spacing w:line="480" w:lineRule="auto"/>
        <w:ind w:left="0"/>
        <w:jc w:val="both"/>
        <w:rPr>
          <w:sz w:val="24"/>
          <w:szCs w:val="24"/>
          <w:lang w:val="en-US"/>
        </w:rPr>
      </w:pPr>
      <w:r w:rsidRPr="003927EA">
        <w:rPr>
          <w:sz w:val="24"/>
          <w:szCs w:val="24"/>
          <w:vertAlign w:val="superscript"/>
          <w:lang w:val="en-US"/>
        </w:rPr>
        <w:t>1</w:t>
      </w:r>
      <w:r w:rsidRPr="003927EA">
        <w:rPr>
          <w:sz w:val="24"/>
          <w:szCs w:val="24"/>
          <w:lang w:val="en-US"/>
        </w:rPr>
        <w:t xml:space="preserve"> Department of Internal Medicine and </w:t>
      </w:r>
      <w:proofErr w:type="spellStart"/>
      <w:r w:rsidRPr="003927EA">
        <w:rPr>
          <w:sz w:val="24"/>
          <w:szCs w:val="24"/>
          <w:lang w:val="en-US"/>
        </w:rPr>
        <w:t>Nephrodiabetology</w:t>
      </w:r>
      <w:proofErr w:type="spellEnd"/>
      <w:r w:rsidRPr="003927EA">
        <w:rPr>
          <w:sz w:val="24"/>
          <w:szCs w:val="24"/>
          <w:lang w:val="en-US"/>
        </w:rPr>
        <w:t>, Medical University of</w:t>
      </w:r>
      <w:r w:rsidRPr="003927EA">
        <w:rPr>
          <w:spacing w:val="-11"/>
          <w:sz w:val="24"/>
          <w:szCs w:val="24"/>
          <w:lang w:val="en-US"/>
        </w:rPr>
        <w:t xml:space="preserve"> </w:t>
      </w:r>
      <w:r w:rsidRPr="003927EA">
        <w:rPr>
          <w:sz w:val="24"/>
          <w:szCs w:val="24"/>
          <w:lang w:val="en-US"/>
        </w:rPr>
        <w:t>Lodz, Lodz,</w:t>
      </w:r>
      <w:r w:rsidRPr="003927EA">
        <w:rPr>
          <w:spacing w:val="-1"/>
          <w:sz w:val="24"/>
          <w:szCs w:val="24"/>
          <w:lang w:val="en-US"/>
        </w:rPr>
        <w:t xml:space="preserve"> </w:t>
      </w:r>
      <w:r w:rsidRPr="003927EA">
        <w:rPr>
          <w:sz w:val="24"/>
          <w:szCs w:val="24"/>
          <w:lang w:val="en-US"/>
        </w:rPr>
        <w:t>Poland</w:t>
      </w:r>
    </w:p>
    <w:p w14:paraId="531BEBFA" w14:textId="77777777" w:rsidR="00F85A73" w:rsidRPr="00D865D3" w:rsidRDefault="00F85A73" w:rsidP="00F85A73">
      <w:pPr>
        <w:pStyle w:val="Akapitzlist"/>
        <w:tabs>
          <w:tab w:val="left" w:pos="1116"/>
          <w:tab w:val="left" w:pos="1118"/>
        </w:tabs>
        <w:spacing w:line="480" w:lineRule="auto"/>
        <w:ind w:left="0"/>
        <w:jc w:val="both"/>
        <w:rPr>
          <w:sz w:val="24"/>
          <w:szCs w:val="24"/>
          <w:lang w:val="en-US"/>
        </w:rPr>
      </w:pPr>
      <w:r w:rsidRPr="003927EA">
        <w:rPr>
          <w:sz w:val="24"/>
          <w:szCs w:val="24"/>
          <w:vertAlign w:val="superscript"/>
          <w:lang w:val="en-US"/>
        </w:rPr>
        <w:t>2</w:t>
      </w:r>
      <w:r w:rsidRPr="003927EA">
        <w:rPr>
          <w:sz w:val="24"/>
          <w:szCs w:val="24"/>
          <w:lang w:val="en-US"/>
        </w:rPr>
        <w:t xml:space="preserve"> Department of Clinical Physiology, Medical University of Lodz, Lodz,</w:t>
      </w:r>
      <w:r w:rsidRPr="003927EA">
        <w:rPr>
          <w:spacing w:val="-11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Poland</w:t>
      </w:r>
    </w:p>
    <w:p w14:paraId="7138C6F6" w14:textId="77777777" w:rsidR="00F85A73" w:rsidRPr="003927EA" w:rsidRDefault="00F85A73" w:rsidP="00F85A73">
      <w:pPr>
        <w:pStyle w:val="Akapitzlist"/>
        <w:tabs>
          <w:tab w:val="left" w:pos="1116"/>
          <w:tab w:val="left" w:pos="1118"/>
        </w:tabs>
        <w:spacing w:line="480" w:lineRule="auto"/>
        <w:ind w:left="0"/>
        <w:jc w:val="both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>3</w:t>
      </w:r>
      <w:r w:rsidRPr="003927EA">
        <w:rPr>
          <w:sz w:val="24"/>
          <w:szCs w:val="24"/>
          <w:lang w:val="en-US"/>
        </w:rPr>
        <w:t xml:space="preserve"> Department of Rheumatology, Medical University of Lodz, Lodz, Poland</w:t>
      </w:r>
    </w:p>
    <w:p w14:paraId="2A35AFD9" w14:textId="77777777" w:rsidR="00F85A73" w:rsidRPr="003927EA" w:rsidRDefault="00F85A73" w:rsidP="00F85A73">
      <w:pPr>
        <w:pStyle w:val="Akapitzlist"/>
        <w:tabs>
          <w:tab w:val="left" w:pos="1116"/>
          <w:tab w:val="left" w:pos="1118"/>
        </w:tabs>
        <w:spacing w:line="480" w:lineRule="auto"/>
        <w:ind w:left="0"/>
        <w:jc w:val="both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>4</w:t>
      </w:r>
      <w:r w:rsidRPr="003927EA">
        <w:rPr>
          <w:sz w:val="24"/>
          <w:szCs w:val="24"/>
          <w:lang w:val="en-US"/>
        </w:rPr>
        <w:t xml:space="preserve"> Academic Laboratory of Movement and Human Physical Performance, Medical</w:t>
      </w:r>
      <w:r w:rsidRPr="003927EA">
        <w:rPr>
          <w:spacing w:val="-19"/>
          <w:sz w:val="24"/>
          <w:szCs w:val="24"/>
          <w:lang w:val="en-US"/>
        </w:rPr>
        <w:t xml:space="preserve"> </w:t>
      </w:r>
      <w:r w:rsidRPr="003927EA">
        <w:rPr>
          <w:sz w:val="24"/>
          <w:szCs w:val="24"/>
          <w:lang w:val="en-US"/>
        </w:rPr>
        <w:t>University of Lodz, Lodz,</w:t>
      </w:r>
      <w:r w:rsidRPr="003927EA">
        <w:rPr>
          <w:spacing w:val="-1"/>
          <w:sz w:val="24"/>
          <w:szCs w:val="24"/>
          <w:lang w:val="en-US"/>
        </w:rPr>
        <w:t xml:space="preserve"> </w:t>
      </w:r>
      <w:r w:rsidRPr="003927EA">
        <w:rPr>
          <w:sz w:val="24"/>
          <w:szCs w:val="24"/>
          <w:lang w:val="en-US"/>
        </w:rPr>
        <w:t>Poland</w:t>
      </w:r>
    </w:p>
    <w:p w14:paraId="68A7E1A2" w14:textId="77777777" w:rsidR="00F85A73" w:rsidRPr="003927EA" w:rsidRDefault="00F85A73" w:rsidP="00F85A73">
      <w:pPr>
        <w:pStyle w:val="Akapitzlist"/>
        <w:tabs>
          <w:tab w:val="left" w:pos="1116"/>
          <w:tab w:val="left" w:pos="1118"/>
        </w:tabs>
        <w:spacing w:line="480" w:lineRule="auto"/>
        <w:ind w:left="0"/>
        <w:jc w:val="both"/>
        <w:rPr>
          <w:sz w:val="24"/>
          <w:szCs w:val="24"/>
          <w:lang w:val="en-US"/>
        </w:rPr>
      </w:pPr>
    </w:p>
    <w:p w14:paraId="0B8800D6" w14:textId="77777777" w:rsidR="00F85A73" w:rsidRPr="003927EA" w:rsidRDefault="00F85A73" w:rsidP="00F85A73">
      <w:pPr>
        <w:tabs>
          <w:tab w:val="left" w:pos="1116"/>
          <w:tab w:val="left" w:pos="1118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94C451" w14:textId="77777777" w:rsidR="00F85A73" w:rsidRPr="003927EA" w:rsidRDefault="00F85A73" w:rsidP="00F85A73">
      <w:pPr>
        <w:tabs>
          <w:tab w:val="left" w:pos="1116"/>
          <w:tab w:val="left" w:pos="1118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3C4892" w14:textId="77777777" w:rsidR="00F85A73" w:rsidRPr="003927EA" w:rsidRDefault="00F85A73" w:rsidP="00F85A73">
      <w:pPr>
        <w:tabs>
          <w:tab w:val="left" w:pos="1116"/>
          <w:tab w:val="left" w:pos="1118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27EA">
        <w:rPr>
          <w:rFonts w:ascii="Times New Roman" w:hAnsi="Times New Roman" w:cs="Times New Roman"/>
          <w:sz w:val="24"/>
          <w:szCs w:val="24"/>
        </w:rPr>
        <w:t>* Corresponding author: E-mail:</w:t>
      </w:r>
      <w:r w:rsidRPr="003927EA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hyperlink r:id="rId6">
        <w:r w:rsidRPr="003927EA">
          <w:rPr>
            <w:rFonts w:ascii="Times New Roman" w:hAnsi="Times New Roman" w:cs="Times New Roman"/>
            <w:sz w:val="24"/>
            <w:szCs w:val="24"/>
          </w:rPr>
          <w:t>dariusz.nowak@umed.lodz.pl</w:t>
        </w:r>
      </w:hyperlink>
    </w:p>
    <w:p w14:paraId="42148274" w14:textId="77777777" w:rsidR="00EA0F1A" w:rsidRPr="00F85A73" w:rsidRDefault="00EA0F1A" w:rsidP="0036677F">
      <w:pPr>
        <w:rPr>
          <w:rFonts w:ascii="Times New Roman" w:hAnsi="Times New Roman" w:cs="Times New Roman"/>
          <w:sz w:val="24"/>
          <w:szCs w:val="24"/>
        </w:rPr>
      </w:pPr>
    </w:p>
    <w:p w14:paraId="27DD6BA4" w14:textId="77777777" w:rsidR="00EA0F1A" w:rsidRPr="00F85A73" w:rsidRDefault="00EA0F1A" w:rsidP="003667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398C0FE" w14:textId="77777777" w:rsidR="00F85A73" w:rsidRDefault="00F85A73" w:rsidP="0036677F">
      <w:pPr>
        <w:rPr>
          <w:rFonts w:ascii="Times New Roman" w:hAnsi="Times New Roman" w:cs="Times New Roman"/>
          <w:sz w:val="24"/>
          <w:szCs w:val="24"/>
        </w:rPr>
      </w:pPr>
    </w:p>
    <w:p w14:paraId="6630870B" w14:textId="77777777" w:rsidR="00F85A73" w:rsidRDefault="00F85A73" w:rsidP="0036677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6EB9A8BB" w14:textId="77777777" w:rsidR="00F85A73" w:rsidRDefault="00F85A73" w:rsidP="0036677F">
      <w:pPr>
        <w:rPr>
          <w:rFonts w:ascii="Times New Roman" w:hAnsi="Times New Roman" w:cs="Times New Roman"/>
          <w:sz w:val="24"/>
          <w:szCs w:val="24"/>
        </w:rPr>
      </w:pPr>
    </w:p>
    <w:p w14:paraId="638AF1D0" w14:textId="77777777" w:rsidR="00F85A73" w:rsidRDefault="00F85A73" w:rsidP="0036677F">
      <w:pPr>
        <w:rPr>
          <w:rFonts w:ascii="Times New Roman" w:hAnsi="Times New Roman" w:cs="Times New Roman"/>
          <w:sz w:val="24"/>
          <w:szCs w:val="24"/>
        </w:rPr>
      </w:pPr>
    </w:p>
    <w:p w14:paraId="646B9758" w14:textId="77777777" w:rsidR="00F85A73" w:rsidRDefault="00F85A73" w:rsidP="0036677F">
      <w:pPr>
        <w:rPr>
          <w:rFonts w:ascii="Times New Roman" w:hAnsi="Times New Roman" w:cs="Times New Roman"/>
          <w:sz w:val="24"/>
          <w:szCs w:val="24"/>
        </w:rPr>
      </w:pPr>
    </w:p>
    <w:p w14:paraId="0E9A028F" w14:textId="77777777" w:rsidR="00F85A73" w:rsidRDefault="00F85A73" w:rsidP="0036677F">
      <w:pPr>
        <w:rPr>
          <w:rFonts w:ascii="Times New Roman" w:hAnsi="Times New Roman" w:cs="Times New Roman"/>
          <w:sz w:val="24"/>
          <w:szCs w:val="24"/>
        </w:rPr>
      </w:pPr>
    </w:p>
    <w:p w14:paraId="4560D787" w14:textId="77777777" w:rsidR="00F85A73" w:rsidRDefault="00F85A73" w:rsidP="0036677F">
      <w:pPr>
        <w:rPr>
          <w:rFonts w:ascii="Times New Roman" w:hAnsi="Times New Roman" w:cs="Times New Roman"/>
          <w:sz w:val="24"/>
          <w:szCs w:val="24"/>
        </w:rPr>
      </w:pPr>
    </w:p>
    <w:p w14:paraId="2F393CFF" w14:textId="77777777" w:rsidR="00F85A73" w:rsidRDefault="00F85A73" w:rsidP="0036677F">
      <w:pPr>
        <w:rPr>
          <w:rFonts w:ascii="Times New Roman" w:hAnsi="Times New Roman" w:cs="Times New Roman"/>
          <w:sz w:val="24"/>
          <w:szCs w:val="24"/>
        </w:rPr>
      </w:pPr>
    </w:p>
    <w:p w14:paraId="21C694BF" w14:textId="4CC1DF29" w:rsidR="00A109D7" w:rsidRPr="007E1952" w:rsidRDefault="00A109D7" w:rsidP="0036677F">
      <w:pPr>
        <w:rPr>
          <w:rFonts w:ascii="Times New Roman" w:hAnsi="Times New Roman" w:cs="Times New Roman"/>
          <w:sz w:val="24"/>
          <w:szCs w:val="24"/>
        </w:rPr>
      </w:pPr>
      <w:r w:rsidRPr="007E1952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s </w:t>
      </w:r>
    </w:p>
    <w:p w14:paraId="5A452DA4" w14:textId="77777777" w:rsidR="00A109D7" w:rsidRPr="007E1952" w:rsidRDefault="00A109D7" w:rsidP="0036677F">
      <w:pPr>
        <w:rPr>
          <w:rFonts w:ascii="Times New Roman" w:hAnsi="Times New Roman" w:cs="Times New Roman"/>
          <w:sz w:val="24"/>
          <w:szCs w:val="24"/>
        </w:rPr>
      </w:pPr>
    </w:p>
    <w:p w14:paraId="449B02C9" w14:textId="3B3C3DBD" w:rsidR="00A109D7" w:rsidRPr="007E1952" w:rsidRDefault="00A109D7" w:rsidP="0036677F">
      <w:pPr>
        <w:rPr>
          <w:rFonts w:ascii="Times New Roman" w:hAnsi="Times New Roman" w:cs="Times New Roman"/>
          <w:sz w:val="24"/>
          <w:szCs w:val="24"/>
        </w:rPr>
      </w:pPr>
      <w:r w:rsidRPr="007E1952">
        <w:rPr>
          <w:rFonts w:ascii="Times New Roman" w:hAnsi="Times New Roman" w:cs="Times New Roman"/>
          <w:sz w:val="24"/>
          <w:szCs w:val="24"/>
        </w:rPr>
        <w:t xml:space="preserve">Table </w:t>
      </w:r>
      <w:r w:rsidR="004272EE" w:rsidRPr="007E1952">
        <w:rPr>
          <w:rFonts w:ascii="Times New Roman" w:hAnsi="Times New Roman" w:cs="Times New Roman"/>
          <w:sz w:val="24"/>
          <w:szCs w:val="24"/>
        </w:rPr>
        <w:t>1</w:t>
      </w:r>
    </w:p>
    <w:tbl>
      <w:tblPr>
        <w:tblStyle w:val="Tabela-Siatka"/>
        <w:tblW w:w="0" w:type="auto"/>
        <w:tblInd w:w="0" w:type="dxa"/>
        <w:tblLook w:val="04A0" w:firstRow="1" w:lastRow="0" w:firstColumn="1" w:lastColumn="0" w:noHBand="0" w:noVBand="1"/>
      </w:tblPr>
      <w:tblGrid>
        <w:gridCol w:w="1980"/>
        <w:gridCol w:w="1644"/>
        <w:gridCol w:w="1812"/>
        <w:gridCol w:w="1813"/>
        <w:gridCol w:w="1813"/>
      </w:tblGrid>
      <w:tr w:rsidR="007E1952" w:rsidRPr="007E1952" w14:paraId="06C036DD" w14:textId="77777777" w:rsidTr="00C15213">
        <w:tc>
          <w:tcPr>
            <w:tcW w:w="9062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631275E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E19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f</w:t>
            </w:r>
            <w:proofErr w:type="spellEnd"/>
            <w:r w:rsidRPr="007E19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-DNA [ng/µl] raw data</w:t>
            </w:r>
          </w:p>
        </w:tc>
      </w:tr>
      <w:tr w:rsidR="007E1952" w:rsidRPr="007E1952" w14:paraId="25DF1784" w14:textId="77777777" w:rsidTr="00C15213">
        <w:tc>
          <w:tcPr>
            <w:tcW w:w="198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7057D7A" w14:textId="77777777" w:rsidR="00C15213" w:rsidRPr="007E1952" w:rsidRDefault="00C152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Subject number</w:t>
            </w:r>
          </w:p>
        </w:tc>
        <w:tc>
          <w:tcPr>
            <w:tcW w:w="345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8AB65D8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1DM volunteers </w:t>
            </w:r>
          </w:p>
        </w:tc>
        <w:tc>
          <w:tcPr>
            <w:tcW w:w="362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26EF5F8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y controls</w:t>
            </w:r>
          </w:p>
        </w:tc>
      </w:tr>
      <w:tr w:rsidR="007E1952" w:rsidRPr="007E1952" w14:paraId="21E0BD34" w14:textId="77777777" w:rsidTr="00C15213">
        <w:tc>
          <w:tcPr>
            <w:tcW w:w="19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A95F67F" w14:textId="77777777" w:rsidR="00C15213" w:rsidRPr="007E1952" w:rsidRDefault="00C15213">
            <w:pPr>
              <w:pStyle w:val="Akapitzlis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E5448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fore exercise</w:t>
            </w:r>
          </w:p>
        </w:tc>
        <w:tc>
          <w:tcPr>
            <w:tcW w:w="181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34942899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fter exercise </w:t>
            </w:r>
          </w:p>
        </w:tc>
        <w:tc>
          <w:tcPr>
            <w:tcW w:w="181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E63246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efore exercise </w:t>
            </w:r>
          </w:p>
        </w:tc>
        <w:tc>
          <w:tcPr>
            <w:tcW w:w="181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44238637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fter exercise </w:t>
            </w:r>
          </w:p>
        </w:tc>
      </w:tr>
      <w:tr w:rsidR="007E1952" w:rsidRPr="007E1952" w14:paraId="6F48BEFE" w14:textId="77777777" w:rsidTr="00C15213">
        <w:tc>
          <w:tcPr>
            <w:tcW w:w="19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5C749D5" w14:textId="77777777" w:rsidR="00C15213" w:rsidRPr="007E1952" w:rsidRDefault="00C15213" w:rsidP="004272EE">
            <w:pPr>
              <w:pStyle w:val="Akapitzlist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85756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13.48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02EB2163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32.65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6C8DB6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0C85422F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25.04</w:t>
            </w:r>
          </w:p>
        </w:tc>
      </w:tr>
      <w:tr w:rsidR="007E1952" w:rsidRPr="007E1952" w14:paraId="36192B4D" w14:textId="77777777" w:rsidTr="00C15213">
        <w:tc>
          <w:tcPr>
            <w:tcW w:w="19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4D3FFC6" w14:textId="77777777" w:rsidR="00C15213" w:rsidRPr="007E1952" w:rsidRDefault="00C15213" w:rsidP="004272EE">
            <w:pPr>
              <w:pStyle w:val="Akapitzlist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81F2D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9.18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26A0EFCB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109.45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1C0E8C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5A66D57E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8.16</w:t>
            </w:r>
          </w:p>
        </w:tc>
      </w:tr>
      <w:tr w:rsidR="007E1952" w:rsidRPr="007E1952" w14:paraId="1446D20F" w14:textId="77777777" w:rsidTr="00C15213">
        <w:tc>
          <w:tcPr>
            <w:tcW w:w="19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E9EEB5B" w14:textId="77777777" w:rsidR="00C15213" w:rsidRPr="007E1952" w:rsidRDefault="00C15213" w:rsidP="004272EE">
            <w:pPr>
              <w:pStyle w:val="Akapitzlist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7FFB7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7AD9DA7B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8.66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9F9A12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0FE661E9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43.86</w:t>
            </w:r>
          </w:p>
        </w:tc>
      </w:tr>
      <w:tr w:rsidR="007E1952" w:rsidRPr="007E1952" w14:paraId="1713CB96" w14:textId="77777777" w:rsidTr="00C15213">
        <w:tc>
          <w:tcPr>
            <w:tcW w:w="19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BF53594" w14:textId="77777777" w:rsidR="00C15213" w:rsidRPr="007E1952" w:rsidRDefault="00C15213" w:rsidP="004272EE">
            <w:pPr>
              <w:pStyle w:val="Akapitzlist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56E72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163AD2AC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25.79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B0E05B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6.84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419BF506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49.35</w:t>
            </w:r>
          </w:p>
        </w:tc>
      </w:tr>
      <w:tr w:rsidR="007E1952" w:rsidRPr="007E1952" w14:paraId="0E3467EC" w14:textId="77777777" w:rsidTr="00C15213">
        <w:tc>
          <w:tcPr>
            <w:tcW w:w="19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D75FC40" w14:textId="77777777" w:rsidR="00C15213" w:rsidRPr="007E1952" w:rsidRDefault="00C15213" w:rsidP="004272EE">
            <w:pPr>
              <w:pStyle w:val="Akapitzlist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B1D62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5C831570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47.92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DA458D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6FAB0038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20.37</w:t>
            </w:r>
          </w:p>
        </w:tc>
      </w:tr>
      <w:tr w:rsidR="007E1952" w:rsidRPr="007E1952" w14:paraId="100460F2" w14:textId="77777777" w:rsidTr="00C15213">
        <w:tc>
          <w:tcPr>
            <w:tcW w:w="19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B837AB7" w14:textId="77777777" w:rsidR="00C15213" w:rsidRPr="007E1952" w:rsidRDefault="00C15213" w:rsidP="004272EE">
            <w:pPr>
              <w:pStyle w:val="Akapitzlist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777E0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0F8EAB76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20.98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549499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1AD59D68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86.44</w:t>
            </w:r>
          </w:p>
        </w:tc>
      </w:tr>
      <w:tr w:rsidR="007E1952" w:rsidRPr="007E1952" w14:paraId="4F44AED6" w14:textId="77777777" w:rsidTr="00C15213">
        <w:tc>
          <w:tcPr>
            <w:tcW w:w="19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307E64E" w14:textId="77777777" w:rsidR="00C15213" w:rsidRPr="007E1952" w:rsidRDefault="00C15213" w:rsidP="004272EE">
            <w:pPr>
              <w:pStyle w:val="Akapitzlist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AEF44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7159CEA1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44.44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58E8E8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76EBCDD7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17.57</w:t>
            </w:r>
          </w:p>
        </w:tc>
      </w:tr>
      <w:tr w:rsidR="007E1952" w:rsidRPr="007E1952" w14:paraId="7EC349AC" w14:textId="77777777" w:rsidTr="00C15213">
        <w:tc>
          <w:tcPr>
            <w:tcW w:w="19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8F419CB" w14:textId="77777777" w:rsidR="00C15213" w:rsidRPr="007E1952" w:rsidRDefault="00C15213" w:rsidP="004272EE">
            <w:pPr>
              <w:pStyle w:val="Akapitzlist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E3040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54DDE73B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20.98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FCB66C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7CEF2DF7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20.37</w:t>
            </w:r>
          </w:p>
        </w:tc>
      </w:tr>
      <w:tr w:rsidR="007E1952" w:rsidRPr="007E1952" w14:paraId="0C2CC114" w14:textId="77777777" w:rsidTr="00C15213">
        <w:tc>
          <w:tcPr>
            <w:tcW w:w="19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4EE4FE2" w14:textId="77777777" w:rsidR="00C15213" w:rsidRPr="007E1952" w:rsidRDefault="00C15213" w:rsidP="004272EE">
            <w:pPr>
              <w:pStyle w:val="Akapitzlist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B6971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4A88F3CF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106.27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FE2B4A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3.68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6BCF5640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5.79</w:t>
            </w:r>
          </w:p>
        </w:tc>
      </w:tr>
      <w:tr w:rsidR="007E1952" w:rsidRPr="007E1952" w14:paraId="2B7C32D7" w14:textId="77777777" w:rsidTr="00C15213">
        <w:tc>
          <w:tcPr>
            <w:tcW w:w="19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BF7CEFE" w14:textId="77777777" w:rsidR="00C15213" w:rsidRPr="007E1952" w:rsidRDefault="00C15213" w:rsidP="004272EE">
            <w:pPr>
              <w:pStyle w:val="Akapitzlist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CBEFD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.66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35C7CC26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0.96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EF9848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4.02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1EB1F121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97.27</w:t>
            </w:r>
          </w:p>
        </w:tc>
      </w:tr>
      <w:tr w:rsidR="007E1952" w:rsidRPr="007E1952" w14:paraId="472F66B7" w14:textId="77777777" w:rsidTr="00C15213">
        <w:tc>
          <w:tcPr>
            <w:tcW w:w="19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6B73041" w14:textId="77777777" w:rsidR="00C15213" w:rsidRPr="007E1952" w:rsidRDefault="00C15213" w:rsidP="004272EE">
            <w:pPr>
              <w:pStyle w:val="Akapitzlist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318C3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4.14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7399C0EF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2.33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8B97B1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.99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42475FB4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9.01</w:t>
            </w:r>
          </w:p>
        </w:tc>
      </w:tr>
      <w:tr w:rsidR="007E1952" w:rsidRPr="007E1952" w14:paraId="025A3927" w14:textId="77777777" w:rsidTr="00C15213">
        <w:tc>
          <w:tcPr>
            <w:tcW w:w="19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0844AA8" w14:textId="77777777" w:rsidR="00C15213" w:rsidRPr="007E1952" w:rsidRDefault="00C15213" w:rsidP="004272EE">
            <w:pPr>
              <w:pStyle w:val="Akapitzlist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0D024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5.24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61ADEF5C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5.16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49295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-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8384920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-</w:t>
            </w:r>
          </w:p>
        </w:tc>
      </w:tr>
      <w:tr w:rsidR="007E1952" w:rsidRPr="007E1952" w14:paraId="3D61EA22" w14:textId="77777777" w:rsidTr="00C15213">
        <w:tc>
          <w:tcPr>
            <w:tcW w:w="19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A4F4F8E" w14:textId="77777777" w:rsidR="00C15213" w:rsidRPr="007E1952" w:rsidRDefault="00C15213" w:rsidP="004272EE">
            <w:pPr>
              <w:pStyle w:val="Akapitzlist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BD1E2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3.79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6D9F86AB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9.20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E3779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-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2A2DF6C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-</w:t>
            </w:r>
          </w:p>
        </w:tc>
      </w:tr>
      <w:tr w:rsidR="007E1952" w:rsidRPr="007E1952" w14:paraId="688B369D" w14:textId="77777777" w:rsidTr="00C15213">
        <w:tc>
          <w:tcPr>
            <w:tcW w:w="198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05FE129" w14:textId="77777777" w:rsidR="00C15213" w:rsidRPr="007E1952" w:rsidRDefault="00C15213" w:rsidP="004272EE">
            <w:pPr>
              <w:pStyle w:val="Akapitzlist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94DC553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3.08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2797DC7E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7.47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7F2915D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-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FBF4A1D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-</w:t>
            </w:r>
          </w:p>
        </w:tc>
      </w:tr>
      <w:tr w:rsidR="007E1952" w:rsidRPr="007E1952" w14:paraId="08657449" w14:textId="77777777" w:rsidTr="00C15213">
        <w:tc>
          <w:tcPr>
            <w:tcW w:w="9062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FBB1D72" w14:textId="2786FED6" w:rsidR="00C15213" w:rsidRPr="007E1952" w:rsidRDefault="00C15213" w:rsidP="00C152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E19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f</w:t>
            </w:r>
            <w:proofErr w:type="spellEnd"/>
            <w:r w:rsidRPr="007E19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E19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t</w:t>
            </w:r>
            <w:proofErr w:type="spellEnd"/>
            <w:r w:rsidRPr="007E19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DNA [*10</w:t>
            </w:r>
            <w:r w:rsidRPr="007E195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3</w:t>
            </w:r>
            <w:r w:rsidRPr="007E19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GE/mL] raw data </w:t>
            </w:r>
          </w:p>
        </w:tc>
      </w:tr>
      <w:tr w:rsidR="007E1952" w:rsidRPr="007E1952" w14:paraId="2FE10C36" w14:textId="77777777" w:rsidTr="00C15213">
        <w:tc>
          <w:tcPr>
            <w:tcW w:w="19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72ACE24" w14:textId="77777777" w:rsidR="00C15213" w:rsidRPr="007E1952" w:rsidRDefault="00C152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 xml:space="preserve">Subject number </w:t>
            </w:r>
          </w:p>
        </w:tc>
        <w:tc>
          <w:tcPr>
            <w:tcW w:w="345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03308B5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1DM volunteers </w:t>
            </w:r>
          </w:p>
        </w:tc>
        <w:tc>
          <w:tcPr>
            <w:tcW w:w="362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0E1C220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y controls</w:t>
            </w:r>
          </w:p>
        </w:tc>
      </w:tr>
      <w:tr w:rsidR="007E1952" w:rsidRPr="007E1952" w14:paraId="2C101149" w14:textId="77777777" w:rsidTr="00C15213">
        <w:tc>
          <w:tcPr>
            <w:tcW w:w="19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79E3986" w14:textId="77777777" w:rsidR="00C15213" w:rsidRPr="007E1952" w:rsidRDefault="00C15213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1B594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efore exercise 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0E6FB7D3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fter exercise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EBD0F2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efore exercise 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67BBD610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fter exercise </w:t>
            </w:r>
          </w:p>
        </w:tc>
      </w:tr>
      <w:tr w:rsidR="007E1952" w:rsidRPr="007E1952" w14:paraId="4DCC35F7" w14:textId="77777777" w:rsidTr="00C15213">
        <w:tc>
          <w:tcPr>
            <w:tcW w:w="19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F73DF74" w14:textId="77777777" w:rsidR="00C15213" w:rsidRPr="007E1952" w:rsidRDefault="00C15213" w:rsidP="004272EE">
            <w:pPr>
              <w:pStyle w:val="Akapitzlist"/>
              <w:numPr>
                <w:ilvl w:val="0"/>
                <w:numId w:val="2"/>
              </w:num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505F5A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50.30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7566BD0F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227.41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6FDF97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786.15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3BE15023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219.94</w:t>
            </w:r>
          </w:p>
        </w:tc>
      </w:tr>
      <w:tr w:rsidR="007E1952" w:rsidRPr="007E1952" w14:paraId="341CB672" w14:textId="77777777" w:rsidTr="00C15213">
        <w:tc>
          <w:tcPr>
            <w:tcW w:w="19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E3F3593" w14:textId="77777777" w:rsidR="00C15213" w:rsidRPr="007E1952" w:rsidRDefault="00C15213" w:rsidP="004272EE">
            <w:pPr>
              <w:pStyle w:val="Akapitzlist"/>
              <w:numPr>
                <w:ilvl w:val="0"/>
                <w:numId w:val="2"/>
              </w:num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F71102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137.10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265453F1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816.94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2512B4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571.75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054B482E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184.87</w:t>
            </w:r>
          </w:p>
        </w:tc>
      </w:tr>
      <w:tr w:rsidR="007E1952" w:rsidRPr="007E1952" w14:paraId="372F38DB" w14:textId="77777777" w:rsidTr="00C15213">
        <w:tc>
          <w:tcPr>
            <w:tcW w:w="19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C9013EC" w14:textId="77777777" w:rsidR="00C15213" w:rsidRPr="007E1952" w:rsidRDefault="00C15213" w:rsidP="004272EE">
            <w:pPr>
              <w:pStyle w:val="Akapitzlist"/>
              <w:numPr>
                <w:ilvl w:val="0"/>
                <w:numId w:val="2"/>
              </w:num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591CC6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11.07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4BB1C22D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16.16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7327EA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293.78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45CF279B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1020.14</w:t>
            </w:r>
          </w:p>
        </w:tc>
      </w:tr>
      <w:tr w:rsidR="007E1952" w:rsidRPr="007E1952" w14:paraId="26AE05FC" w14:textId="77777777" w:rsidTr="00C15213">
        <w:tc>
          <w:tcPr>
            <w:tcW w:w="19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9A4F157" w14:textId="77777777" w:rsidR="00C15213" w:rsidRPr="007E1952" w:rsidRDefault="00C15213" w:rsidP="004272EE">
            <w:pPr>
              <w:pStyle w:val="Akapitzlist"/>
              <w:numPr>
                <w:ilvl w:val="0"/>
                <w:numId w:val="2"/>
              </w:num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CB70E5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480.87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12B6D650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221.12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487BBB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293.78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76BF5F0A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524.19</w:t>
            </w:r>
          </w:p>
        </w:tc>
      </w:tr>
      <w:tr w:rsidR="007E1952" w:rsidRPr="007E1952" w14:paraId="501AF889" w14:textId="77777777" w:rsidTr="00C15213">
        <w:tc>
          <w:tcPr>
            <w:tcW w:w="19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D28580E" w14:textId="77777777" w:rsidR="00C15213" w:rsidRPr="007E1952" w:rsidRDefault="00C15213" w:rsidP="004272EE">
            <w:pPr>
              <w:pStyle w:val="Akapitzlist"/>
              <w:numPr>
                <w:ilvl w:val="0"/>
                <w:numId w:val="2"/>
              </w:num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C7042E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137.89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60F80C2F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271.05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F85F1C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159.96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21658E90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87.09</w:t>
            </w:r>
          </w:p>
        </w:tc>
      </w:tr>
      <w:tr w:rsidR="007E1952" w:rsidRPr="007E1952" w14:paraId="2888C81D" w14:textId="77777777" w:rsidTr="00C15213">
        <w:tc>
          <w:tcPr>
            <w:tcW w:w="19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5BD91E3" w14:textId="77777777" w:rsidR="00C15213" w:rsidRPr="007E1952" w:rsidRDefault="00C15213" w:rsidP="004272EE">
            <w:pPr>
              <w:pStyle w:val="Akapitzlist"/>
              <w:numPr>
                <w:ilvl w:val="0"/>
                <w:numId w:val="2"/>
              </w:num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927D71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132.90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42E338EF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313.16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0BFD58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87.09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4102EE9D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359.78</w:t>
            </w:r>
          </w:p>
        </w:tc>
      </w:tr>
      <w:tr w:rsidR="007E1952" w:rsidRPr="007E1952" w14:paraId="3B2E25C5" w14:textId="77777777" w:rsidTr="00C15213">
        <w:tc>
          <w:tcPr>
            <w:tcW w:w="19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271DA87" w14:textId="77777777" w:rsidR="00C15213" w:rsidRPr="007E1952" w:rsidRDefault="00C15213" w:rsidP="004272EE">
            <w:pPr>
              <w:pStyle w:val="Akapitzlist"/>
              <w:numPr>
                <w:ilvl w:val="0"/>
                <w:numId w:val="2"/>
              </w:num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D9264B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350.12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199EB608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422.49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BA1FE1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109.79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1765E5D0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190.30</w:t>
            </w:r>
          </w:p>
        </w:tc>
      </w:tr>
      <w:tr w:rsidR="007E1952" w:rsidRPr="007E1952" w14:paraId="1E5AB64B" w14:textId="77777777" w:rsidTr="00C15213">
        <w:tc>
          <w:tcPr>
            <w:tcW w:w="19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46BBBCC" w14:textId="77777777" w:rsidR="00C15213" w:rsidRPr="007E1952" w:rsidRDefault="00C15213" w:rsidP="004272EE">
            <w:pPr>
              <w:pStyle w:val="Akapitzlist"/>
              <w:numPr>
                <w:ilvl w:val="0"/>
                <w:numId w:val="2"/>
              </w:num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107B04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1332.34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674C36AC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359.73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DA45BD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392.43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5DB25B05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359.78</w:t>
            </w:r>
          </w:p>
        </w:tc>
      </w:tr>
      <w:tr w:rsidR="007E1952" w:rsidRPr="007E1952" w14:paraId="4BC17CA2" w14:textId="77777777" w:rsidTr="00C15213">
        <w:tc>
          <w:tcPr>
            <w:tcW w:w="19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9102F2B" w14:textId="77777777" w:rsidR="00C15213" w:rsidRPr="007E1952" w:rsidRDefault="00C15213" w:rsidP="004272EE">
            <w:pPr>
              <w:pStyle w:val="Akapitzlist"/>
              <w:numPr>
                <w:ilvl w:val="0"/>
                <w:numId w:val="2"/>
              </w:num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EE48E2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1252.38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7C6ECBC8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1700.25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8CB503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539.58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4E090995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935.28</w:t>
            </w:r>
          </w:p>
        </w:tc>
      </w:tr>
      <w:tr w:rsidR="007E1952" w:rsidRPr="007E1952" w14:paraId="1F6D9664" w14:textId="77777777" w:rsidTr="00C15213">
        <w:tc>
          <w:tcPr>
            <w:tcW w:w="19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8D73515" w14:textId="77777777" w:rsidR="00C15213" w:rsidRPr="007E1952" w:rsidRDefault="00C15213" w:rsidP="004272EE">
            <w:pPr>
              <w:pStyle w:val="Akapitzlist"/>
              <w:numPr>
                <w:ilvl w:val="0"/>
                <w:numId w:val="2"/>
              </w:num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1C457D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729.92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7EA2A499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462.86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9179C4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126.89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27F93B88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254.19</w:t>
            </w:r>
          </w:p>
        </w:tc>
      </w:tr>
      <w:tr w:rsidR="007E1952" w:rsidRPr="007E1952" w14:paraId="1621AF36" w14:textId="77777777" w:rsidTr="00C15213">
        <w:tc>
          <w:tcPr>
            <w:tcW w:w="19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A2F46D4" w14:textId="77777777" w:rsidR="00C15213" w:rsidRPr="007E1952" w:rsidRDefault="00C15213" w:rsidP="004272EE">
            <w:pPr>
              <w:pStyle w:val="Akapitzlist"/>
              <w:numPr>
                <w:ilvl w:val="0"/>
                <w:numId w:val="2"/>
              </w:num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BD1E51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374.80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7C40C118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211.53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3CB459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539.58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42DF9346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935.28</w:t>
            </w:r>
          </w:p>
        </w:tc>
      </w:tr>
      <w:tr w:rsidR="007E1952" w:rsidRPr="007E1952" w14:paraId="7244CE03" w14:textId="77777777" w:rsidTr="00C15213">
        <w:tc>
          <w:tcPr>
            <w:tcW w:w="19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54B68BC" w14:textId="77777777" w:rsidR="00C15213" w:rsidRPr="007E1952" w:rsidRDefault="00C15213" w:rsidP="004272EE">
            <w:pPr>
              <w:pStyle w:val="Akapitzlist"/>
              <w:numPr>
                <w:ilvl w:val="0"/>
                <w:numId w:val="2"/>
              </w:num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FDBE06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55.35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196FE232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394.15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54EDC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-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1EF3EB1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-</w:t>
            </w:r>
          </w:p>
        </w:tc>
      </w:tr>
      <w:tr w:rsidR="007E1952" w:rsidRPr="007E1952" w14:paraId="40251007" w14:textId="77777777" w:rsidTr="00C15213">
        <w:tc>
          <w:tcPr>
            <w:tcW w:w="19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4A02E64" w14:textId="77777777" w:rsidR="00C15213" w:rsidRPr="007E1952" w:rsidRDefault="00C15213" w:rsidP="004272EE">
            <w:pPr>
              <w:pStyle w:val="Akapitzlist"/>
              <w:numPr>
                <w:ilvl w:val="0"/>
                <w:numId w:val="2"/>
              </w:num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20A259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183.84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1F00F904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108.61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DC947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-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FFF4C76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-</w:t>
            </w:r>
          </w:p>
        </w:tc>
      </w:tr>
      <w:tr w:rsidR="007E1952" w:rsidRPr="007E1952" w14:paraId="38F0834B" w14:textId="77777777" w:rsidTr="00C15213">
        <w:tc>
          <w:tcPr>
            <w:tcW w:w="198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8E4A91E" w14:textId="77777777" w:rsidR="00C15213" w:rsidRPr="007E1952" w:rsidRDefault="00C15213" w:rsidP="004272EE">
            <w:pPr>
              <w:pStyle w:val="Akapitzlist"/>
              <w:numPr>
                <w:ilvl w:val="0"/>
                <w:numId w:val="2"/>
              </w:num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2738D62A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422.96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4A7CE32C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338.07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3423E7A0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-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079BA64" w14:textId="77777777" w:rsidR="00C15213" w:rsidRPr="007E1952" w:rsidRDefault="00C152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-</w:t>
            </w:r>
          </w:p>
        </w:tc>
      </w:tr>
    </w:tbl>
    <w:p w14:paraId="09C6A6CC" w14:textId="77777777" w:rsidR="00A109D7" w:rsidRPr="007E1952" w:rsidRDefault="00A109D7" w:rsidP="0036677F">
      <w:pPr>
        <w:rPr>
          <w:rFonts w:ascii="Times New Roman" w:hAnsi="Times New Roman" w:cs="Times New Roman"/>
          <w:sz w:val="24"/>
          <w:szCs w:val="24"/>
        </w:rPr>
      </w:pPr>
    </w:p>
    <w:p w14:paraId="24F9A86B" w14:textId="77777777" w:rsidR="00A109D7" w:rsidRPr="007E1952" w:rsidRDefault="00A109D7" w:rsidP="0036677F">
      <w:pPr>
        <w:rPr>
          <w:rFonts w:ascii="Times New Roman" w:hAnsi="Times New Roman" w:cs="Times New Roman"/>
          <w:sz w:val="24"/>
          <w:szCs w:val="24"/>
        </w:rPr>
      </w:pPr>
    </w:p>
    <w:p w14:paraId="135976BE" w14:textId="7413DE84" w:rsidR="00B17A48" w:rsidRPr="007E1952" w:rsidRDefault="00B17A48" w:rsidP="0036677F">
      <w:pPr>
        <w:rPr>
          <w:rFonts w:ascii="Times New Roman" w:hAnsi="Times New Roman" w:cs="Times New Roman"/>
          <w:sz w:val="24"/>
          <w:szCs w:val="24"/>
        </w:rPr>
      </w:pPr>
    </w:p>
    <w:p w14:paraId="394C76D9" w14:textId="45783747" w:rsidR="0032077C" w:rsidRPr="007E1952" w:rsidRDefault="0032077C" w:rsidP="0036677F">
      <w:pPr>
        <w:rPr>
          <w:rFonts w:ascii="Times New Roman" w:hAnsi="Times New Roman" w:cs="Times New Roman"/>
          <w:sz w:val="24"/>
          <w:szCs w:val="24"/>
        </w:rPr>
      </w:pPr>
    </w:p>
    <w:p w14:paraId="2FED6D78" w14:textId="77777777" w:rsidR="0032077C" w:rsidRPr="007E1952" w:rsidRDefault="0032077C" w:rsidP="0036677F">
      <w:pPr>
        <w:rPr>
          <w:rFonts w:ascii="Times New Roman" w:hAnsi="Times New Roman" w:cs="Times New Roman"/>
          <w:sz w:val="24"/>
          <w:szCs w:val="24"/>
        </w:rPr>
      </w:pPr>
    </w:p>
    <w:p w14:paraId="73B47DB8" w14:textId="10AD66CF" w:rsidR="0032077C" w:rsidRPr="007E1952" w:rsidRDefault="0032077C" w:rsidP="0032077C">
      <w:pPr>
        <w:tabs>
          <w:tab w:val="left" w:pos="7592"/>
        </w:tabs>
        <w:rPr>
          <w:rFonts w:ascii="Times New Roman" w:hAnsi="Times New Roman" w:cs="Times New Roman"/>
          <w:sz w:val="16"/>
          <w:szCs w:val="16"/>
        </w:rPr>
      </w:pPr>
      <w:r w:rsidRPr="007E1952">
        <w:rPr>
          <w:rFonts w:ascii="Times New Roman" w:hAnsi="Times New Roman" w:cs="Times New Roman"/>
          <w:sz w:val="16"/>
          <w:szCs w:val="16"/>
        </w:rPr>
        <w:lastRenderedPageBreak/>
        <w:t xml:space="preserve">Table </w:t>
      </w:r>
      <w:r w:rsidR="004272EE" w:rsidRPr="007E1952">
        <w:rPr>
          <w:rFonts w:ascii="Times New Roman" w:hAnsi="Times New Roman" w:cs="Times New Roman"/>
          <w:sz w:val="16"/>
          <w:szCs w:val="16"/>
        </w:rPr>
        <w:t>2</w:t>
      </w:r>
      <w:r w:rsidRPr="007E1952">
        <w:rPr>
          <w:rFonts w:ascii="Times New Roman" w:hAnsi="Times New Roman" w:cs="Times New Roman"/>
          <w:sz w:val="16"/>
          <w:szCs w:val="16"/>
        </w:rPr>
        <w:tab/>
      </w:r>
    </w:p>
    <w:p w14:paraId="6E480423" w14:textId="77777777" w:rsidR="0032077C" w:rsidRPr="007E1952" w:rsidRDefault="0032077C" w:rsidP="0032077C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7E1952">
        <w:rPr>
          <w:rFonts w:ascii="Times New Roman" w:hAnsi="Times New Roman" w:cs="Times New Roman"/>
          <w:sz w:val="16"/>
          <w:szCs w:val="16"/>
          <w:lang w:val="en-US"/>
        </w:rPr>
        <w:t xml:space="preserve">Individual results of VO2 max determination in healthy controls </w:t>
      </w:r>
    </w:p>
    <w:tbl>
      <w:tblPr>
        <w:tblStyle w:val="Tabela-Siatka"/>
        <w:tblW w:w="9634" w:type="dxa"/>
        <w:tblInd w:w="0" w:type="dxa"/>
        <w:tblLook w:val="04A0" w:firstRow="1" w:lastRow="0" w:firstColumn="1" w:lastColumn="0" w:noHBand="0" w:noVBand="1"/>
      </w:tblPr>
      <w:tblGrid>
        <w:gridCol w:w="456"/>
        <w:gridCol w:w="608"/>
        <w:gridCol w:w="581"/>
        <w:gridCol w:w="528"/>
        <w:gridCol w:w="456"/>
        <w:gridCol w:w="528"/>
        <w:gridCol w:w="936"/>
        <w:gridCol w:w="608"/>
        <w:gridCol w:w="581"/>
        <w:gridCol w:w="528"/>
        <w:gridCol w:w="456"/>
        <w:gridCol w:w="528"/>
        <w:gridCol w:w="936"/>
        <w:gridCol w:w="608"/>
        <w:gridCol w:w="581"/>
        <w:gridCol w:w="528"/>
        <w:gridCol w:w="456"/>
        <w:gridCol w:w="528"/>
      </w:tblGrid>
      <w:tr w:rsidR="007E1952" w:rsidRPr="007E1952" w14:paraId="44527D95" w14:textId="77777777" w:rsidTr="0032077C"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39C23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2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9DA6E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Anaerobic threshold</w:t>
            </w:r>
          </w:p>
        </w:tc>
        <w:tc>
          <w:tcPr>
            <w:tcW w:w="360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DA77E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 xml:space="preserve">   Respiratory compensation point</w:t>
            </w:r>
          </w:p>
        </w:tc>
        <w:tc>
          <w:tcPr>
            <w:tcW w:w="196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F7E72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VO2max</w:t>
            </w:r>
          </w:p>
        </w:tc>
      </w:tr>
      <w:tr w:rsidR="007E1952" w:rsidRPr="007E1952" w14:paraId="3A9C9481" w14:textId="77777777" w:rsidTr="0032077C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89060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78525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Speed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BC737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65CAD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RER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E2E90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D42B9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VO2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58927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%VO2max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B5DC1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Speed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8A4FA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E124B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RER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08A4F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6C1FC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VO2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C8662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%VO2max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C5365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Speed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7EB7B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1CAD1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RER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E7497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B9554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VO2</w:t>
            </w:r>
          </w:p>
        </w:tc>
      </w:tr>
      <w:tr w:rsidR="007E1952" w:rsidRPr="007E1952" w14:paraId="13D65B0D" w14:textId="77777777" w:rsidTr="0032077C"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9DC4D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53BBB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152E4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07:18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5EC7C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E5452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5B09E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29.3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58DA5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68.6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7AA29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7E214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2:44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8E46B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FBDD4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24981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38.2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AAB62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89.5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DC06B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B9F6B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3:13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F777B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77896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9D03B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42.7</w:t>
            </w:r>
          </w:p>
        </w:tc>
      </w:tr>
      <w:tr w:rsidR="007E1952" w:rsidRPr="007E1952" w14:paraId="6806D90A" w14:textId="77777777" w:rsidTr="0032077C"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FBF9E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6C539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8F7B9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0:42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429C8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3B29F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87D37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38.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87FC5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82.7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A8BC6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0F14A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3:4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56CDD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E30F9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9C6BB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43.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9BA97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93.0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817B6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26752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5:01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2BC90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898E2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DF543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46.9</w:t>
            </w:r>
          </w:p>
        </w:tc>
      </w:tr>
      <w:tr w:rsidR="007E1952" w:rsidRPr="007E1952" w14:paraId="5A1043C3" w14:textId="77777777" w:rsidTr="0032077C"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13C55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471B4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AE4A7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1:26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2A17A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991BF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930B7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35.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EBEA2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75.8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44B1A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22732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20:2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681A8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8D15C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4B3A1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46.7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BEF0B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E64BF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BAE82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9:59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270C4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CEA3E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31A9A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46.7</w:t>
            </w:r>
          </w:p>
        </w:tc>
      </w:tr>
      <w:tr w:rsidR="007E1952" w:rsidRPr="007E1952" w14:paraId="60FB537E" w14:textId="77777777" w:rsidTr="0032077C"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4640F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F7394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1F6B0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2:28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1BCF1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A3EE5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BACC3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35.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F78F4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73.4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FE062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01533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20:04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A1A45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EB39D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D731D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43.3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5FAA7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89.3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D8759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E4164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8:29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F84ED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B4BA5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1C0BA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48.5</w:t>
            </w:r>
          </w:p>
        </w:tc>
      </w:tr>
      <w:tr w:rsidR="007E1952" w:rsidRPr="007E1952" w14:paraId="30FD809E" w14:textId="77777777" w:rsidTr="0032077C"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F0442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32FA4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79459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5:20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2F824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666CD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2ABA0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48.3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EFB34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86.1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7F12C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C2BC8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8: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868CE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975D0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97145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49.7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B5390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88.6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17994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1FA6F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9:22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13BBC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D52BE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C2CBF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56.1</w:t>
            </w:r>
          </w:p>
        </w:tc>
      </w:tr>
      <w:tr w:rsidR="007E1952" w:rsidRPr="007E1952" w14:paraId="5B417883" w14:textId="77777777" w:rsidTr="0032077C"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BF017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648CA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3748E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09:35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B3923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BCD7B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6B264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33.3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65D7B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73.7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CDF2B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A6A42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3:2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B468F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EBAF5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72F22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38.1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7F4EF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84.3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C368A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50B13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6:03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6A18E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0B3A1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808AB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45.2</w:t>
            </w:r>
          </w:p>
        </w:tc>
      </w:tr>
      <w:tr w:rsidR="007E1952" w:rsidRPr="007E1952" w14:paraId="1029C17B" w14:textId="77777777" w:rsidTr="0032077C"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9251C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7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1961C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8A296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23C59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1CC5D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A082A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8212E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DA719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02534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FFB6F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D85FF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A7C12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6C93B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2BEA9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95E9E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FABBD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C516B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C551B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1952" w:rsidRPr="007E1952" w14:paraId="516405F5" w14:textId="77777777" w:rsidTr="0032077C"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048E7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988C2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02ED9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07:15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239C4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EBC24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483CE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26.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11754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64.8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8D2C5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AD264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6:4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625DD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75976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FFD54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38.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643ED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91.6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8AEB7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39799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9:03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B7863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64375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6C302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41.5</w:t>
            </w:r>
          </w:p>
        </w:tc>
      </w:tr>
      <w:tr w:rsidR="007E1952" w:rsidRPr="007E1952" w14:paraId="68E440EA" w14:textId="77777777" w:rsidTr="0032077C"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566F1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AE458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6F809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0:00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6329B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04D23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BEF9C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37.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420D8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82.3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CE1E7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30FD1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5:14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2A7E7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0472C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73F4C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43.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4180E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96.1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BBBEF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59A90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5:42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75EE0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FAC0A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7CE5B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45.7</w:t>
            </w:r>
          </w:p>
        </w:tc>
      </w:tr>
      <w:tr w:rsidR="007E1952" w:rsidRPr="007E1952" w14:paraId="0285ED0F" w14:textId="77777777" w:rsidTr="0032077C"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B3244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42BB4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D596E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4:04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C9DE9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2E264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3DBA3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45.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DD6BA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78.0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38798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5ACE2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8:5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62BB2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74474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9C21F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45.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91100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78.0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E22DC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C4769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20:24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C59CA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D81A3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3093C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57.7</w:t>
            </w:r>
          </w:p>
        </w:tc>
      </w:tr>
      <w:tr w:rsidR="007E1952" w:rsidRPr="007E1952" w14:paraId="0E698DC5" w14:textId="77777777" w:rsidTr="0032077C"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41D02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1*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9B749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94908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385C1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F32C0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AD055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72BE4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B8998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A55CD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A5B30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8FF61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9F5E4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B2883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DE6A9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6964C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09E3A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2EEE3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34FCE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27082AE" w14:textId="77777777" w:rsidR="0032077C" w:rsidRPr="007E1952" w:rsidRDefault="0032077C" w:rsidP="0032077C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7E1952">
        <w:rPr>
          <w:rFonts w:ascii="Times New Roman" w:hAnsi="Times New Roman" w:cs="Times New Roman"/>
          <w:sz w:val="16"/>
          <w:szCs w:val="16"/>
          <w:lang w:val="en-US"/>
        </w:rPr>
        <w:t>No – subject number; Speed [km/h]; Time – time from the onset of incremental test [</w:t>
      </w:r>
      <w:proofErr w:type="spellStart"/>
      <w:r w:rsidRPr="007E1952">
        <w:rPr>
          <w:rFonts w:ascii="Times New Roman" w:hAnsi="Times New Roman" w:cs="Times New Roman"/>
          <w:sz w:val="16"/>
          <w:szCs w:val="16"/>
          <w:lang w:val="en-US"/>
        </w:rPr>
        <w:t>mm:ss</w:t>
      </w:r>
      <w:proofErr w:type="spellEnd"/>
      <w:r w:rsidRPr="007E1952">
        <w:rPr>
          <w:rFonts w:ascii="Times New Roman" w:hAnsi="Times New Roman" w:cs="Times New Roman"/>
          <w:sz w:val="16"/>
          <w:szCs w:val="16"/>
          <w:lang w:val="en-US"/>
        </w:rPr>
        <w:t>]; HR – heart rate [beats/min]; VO2 – oxygen consumption [ml/</w:t>
      </w:r>
      <w:proofErr w:type="spellStart"/>
      <w:r w:rsidRPr="007E1952">
        <w:rPr>
          <w:rFonts w:ascii="Times New Roman" w:hAnsi="Times New Roman" w:cs="Times New Roman"/>
          <w:sz w:val="16"/>
          <w:szCs w:val="16"/>
          <w:lang w:val="en-US"/>
        </w:rPr>
        <w:t>kgxmin</w:t>
      </w:r>
      <w:proofErr w:type="spellEnd"/>
      <w:r w:rsidRPr="007E1952">
        <w:rPr>
          <w:rFonts w:ascii="Times New Roman" w:hAnsi="Times New Roman" w:cs="Times New Roman"/>
          <w:sz w:val="16"/>
          <w:szCs w:val="16"/>
          <w:lang w:val="en-US"/>
        </w:rPr>
        <w:t xml:space="preserve">]; RER – respiratory exchange ratio. * data of these two volunteers were accidentally lost from  computer disk.  </w:t>
      </w:r>
    </w:p>
    <w:p w14:paraId="315204F5" w14:textId="77777777" w:rsidR="0032077C" w:rsidRPr="007E1952" w:rsidRDefault="0032077C" w:rsidP="0032077C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2950A3E" w14:textId="77777777" w:rsidR="0032077C" w:rsidRPr="007E1952" w:rsidRDefault="0032077C" w:rsidP="0032077C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AB6B1D6" w14:textId="77777777" w:rsidR="0032077C" w:rsidRPr="007E1952" w:rsidRDefault="0032077C" w:rsidP="0032077C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DD112E4" w14:textId="77777777" w:rsidR="0032077C" w:rsidRPr="007E1952" w:rsidRDefault="0032077C" w:rsidP="0032077C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08CE9EDB" w14:textId="77777777" w:rsidR="0032077C" w:rsidRPr="007E1952" w:rsidRDefault="0032077C" w:rsidP="0032077C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79B0EBEE" w14:textId="77777777" w:rsidR="0032077C" w:rsidRPr="007E1952" w:rsidRDefault="0032077C" w:rsidP="0032077C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3580864" w14:textId="2F38BC19" w:rsidR="0032077C" w:rsidRPr="007E1952" w:rsidRDefault="0032077C" w:rsidP="0032077C">
      <w:pPr>
        <w:tabs>
          <w:tab w:val="left" w:pos="7592"/>
        </w:tabs>
        <w:rPr>
          <w:rFonts w:ascii="Times New Roman" w:hAnsi="Times New Roman" w:cs="Times New Roman"/>
          <w:sz w:val="16"/>
          <w:szCs w:val="16"/>
          <w:lang w:val="en-US"/>
        </w:rPr>
      </w:pPr>
      <w:r w:rsidRPr="007E1952">
        <w:rPr>
          <w:rFonts w:ascii="Times New Roman" w:hAnsi="Times New Roman" w:cs="Times New Roman"/>
          <w:sz w:val="16"/>
          <w:szCs w:val="16"/>
          <w:lang w:val="en-US"/>
        </w:rPr>
        <w:t xml:space="preserve">Table </w:t>
      </w:r>
      <w:r w:rsidR="004272EE" w:rsidRPr="007E1952">
        <w:rPr>
          <w:rFonts w:ascii="Times New Roman" w:hAnsi="Times New Roman" w:cs="Times New Roman"/>
          <w:sz w:val="16"/>
          <w:szCs w:val="16"/>
          <w:lang w:val="en-US"/>
        </w:rPr>
        <w:t>3</w:t>
      </w:r>
      <w:r w:rsidRPr="007E1952">
        <w:rPr>
          <w:rFonts w:ascii="Times New Roman" w:hAnsi="Times New Roman" w:cs="Times New Roman"/>
          <w:sz w:val="16"/>
          <w:szCs w:val="16"/>
          <w:lang w:val="en-US"/>
        </w:rPr>
        <w:tab/>
      </w:r>
    </w:p>
    <w:p w14:paraId="3346B2C7" w14:textId="77777777" w:rsidR="0032077C" w:rsidRPr="007E1952" w:rsidRDefault="0032077C" w:rsidP="0032077C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7E1952">
        <w:rPr>
          <w:rFonts w:ascii="Times New Roman" w:hAnsi="Times New Roman" w:cs="Times New Roman"/>
          <w:sz w:val="16"/>
          <w:szCs w:val="16"/>
          <w:lang w:val="en-US"/>
        </w:rPr>
        <w:t xml:space="preserve">Individual results of VO2 max determination in volunteers with T1DM </w:t>
      </w:r>
    </w:p>
    <w:tbl>
      <w:tblPr>
        <w:tblStyle w:val="Tabela-Siatka"/>
        <w:tblW w:w="9634" w:type="dxa"/>
        <w:tblInd w:w="0" w:type="dxa"/>
        <w:tblLook w:val="04A0" w:firstRow="1" w:lastRow="0" w:firstColumn="1" w:lastColumn="0" w:noHBand="0" w:noVBand="1"/>
      </w:tblPr>
      <w:tblGrid>
        <w:gridCol w:w="412"/>
        <w:gridCol w:w="608"/>
        <w:gridCol w:w="581"/>
        <w:gridCol w:w="528"/>
        <w:gridCol w:w="456"/>
        <w:gridCol w:w="528"/>
        <w:gridCol w:w="936"/>
        <w:gridCol w:w="608"/>
        <w:gridCol w:w="581"/>
        <w:gridCol w:w="528"/>
        <w:gridCol w:w="456"/>
        <w:gridCol w:w="528"/>
        <w:gridCol w:w="936"/>
        <w:gridCol w:w="608"/>
        <w:gridCol w:w="581"/>
        <w:gridCol w:w="528"/>
        <w:gridCol w:w="456"/>
        <w:gridCol w:w="528"/>
      </w:tblGrid>
      <w:tr w:rsidR="007E1952" w:rsidRPr="007E1952" w14:paraId="7903DD08" w14:textId="77777777" w:rsidTr="0032077C">
        <w:tc>
          <w:tcPr>
            <w:tcW w:w="4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55CF3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2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BBC42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Anaerobic threshold</w:t>
            </w:r>
          </w:p>
        </w:tc>
        <w:tc>
          <w:tcPr>
            <w:tcW w:w="360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1EB9E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 xml:space="preserve">   Respiratory compensation point</w:t>
            </w:r>
          </w:p>
        </w:tc>
        <w:tc>
          <w:tcPr>
            <w:tcW w:w="196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8FCB7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VO2 max</w:t>
            </w:r>
          </w:p>
        </w:tc>
      </w:tr>
      <w:tr w:rsidR="007E1952" w:rsidRPr="007E1952" w14:paraId="104D7ABB" w14:textId="77777777" w:rsidTr="0032077C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372F8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E5FB2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Speed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A1412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0B94D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RER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192BD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75FB5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VO2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F971D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%VO2max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5372F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Speed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2E575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99C1D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RER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6B982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79A2D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VO2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28432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%VO2max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62F75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Speed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7654E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65E51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RER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D225D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C3AEC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VO2</w:t>
            </w:r>
          </w:p>
        </w:tc>
      </w:tr>
      <w:tr w:rsidR="007E1952" w:rsidRPr="007E1952" w14:paraId="79589E1F" w14:textId="77777777" w:rsidTr="0032077C"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A0951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41071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77260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06:47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BB6F9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75017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84FD5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35.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B712D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76.8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19A2B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46720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2:5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4E1B5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3C79B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D3988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43.1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50766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92.5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9AA99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2818E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4:46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0F37C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9C028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D656B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46.6</w:t>
            </w:r>
          </w:p>
        </w:tc>
      </w:tr>
      <w:tr w:rsidR="007E1952" w:rsidRPr="007E1952" w14:paraId="6A3BBE1D" w14:textId="77777777" w:rsidTr="0032077C"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70CD0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363A7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2BA35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0:17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E7A77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D00C5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361BB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39.1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90672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76.1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91025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D0EEA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3:29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21F0B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DC289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CDDEF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42.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ADD56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82.9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9F8F8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11BF0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5:11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9717E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3EE88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29645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51.4</w:t>
            </w:r>
          </w:p>
        </w:tc>
      </w:tr>
      <w:tr w:rsidR="007E1952" w:rsidRPr="007E1952" w14:paraId="223F2C95" w14:textId="77777777" w:rsidTr="0032077C"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951DA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5E093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55314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09:33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0DA6B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7FE88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C8211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38.1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6BE24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78.9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91735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C4BEE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5:2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9D716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D1095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1D057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43.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25386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90.9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B252E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E25F5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9:10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31674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10993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93767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48.3</w:t>
            </w:r>
          </w:p>
        </w:tc>
      </w:tr>
      <w:tr w:rsidR="007E1952" w:rsidRPr="007E1952" w14:paraId="46DC0400" w14:textId="77777777" w:rsidTr="0032077C"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E1283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92940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020E4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09:47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A9DDA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67190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F7217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41.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8887D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78.5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8FCB9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432D5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5:5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EBEE4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DFC6E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9F7DE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49.7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6D105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93.1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D90B2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4DB5F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8:27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0BC21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E180E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D914C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53.4</w:t>
            </w:r>
          </w:p>
        </w:tc>
      </w:tr>
      <w:tr w:rsidR="007E1952" w:rsidRPr="007E1952" w14:paraId="2F1C1E8C" w14:textId="77777777" w:rsidTr="0032077C"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2435A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E94E2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27CFF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06:32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1E7E1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960C7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29B6C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29.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12BB8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68.7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6EF22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0DB85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4:1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253EF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AD0C4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7B9FB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39.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6B6AA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93.2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A617D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AC80E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4:21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9C482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4A026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07B04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42.8</w:t>
            </w:r>
          </w:p>
        </w:tc>
      </w:tr>
      <w:tr w:rsidR="007E1952" w:rsidRPr="007E1952" w14:paraId="5B249D2C" w14:textId="77777777" w:rsidTr="0032077C"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CAF62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12A3B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DD4ED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0:25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E6A7B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7B71D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8C9D9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36.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45C67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68.4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9BBB4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2AB87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8: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B2A4B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24754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73150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52.3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BB50F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97.7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DE8FA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F8136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8:48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CA58B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7B6CA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C2F70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53.5</w:t>
            </w:r>
          </w:p>
        </w:tc>
      </w:tr>
      <w:tr w:rsidR="007E1952" w:rsidRPr="007E1952" w14:paraId="1B63B73D" w14:textId="77777777" w:rsidTr="0032077C"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E97BF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05068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96D57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06:32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467FE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63664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1803C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25.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13E03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73.8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4C61E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13C3F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0:59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12471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FB794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268E8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33.1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F5256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94.3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6A714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46B3B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1:10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27C6A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BE15F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1E4CF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35.1</w:t>
            </w:r>
          </w:p>
        </w:tc>
      </w:tr>
      <w:tr w:rsidR="007E1952" w:rsidRPr="007E1952" w14:paraId="74AA31A7" w14:textId="77777777" w:rsidTr="0032077C"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95110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7AB9A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F1628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2:19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19C86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EB007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3ACDF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34.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BC6EB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70.3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B1DDC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53765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6:0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AF98E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48A96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579B3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43.2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AC6BA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89.3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6D3B1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40C89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8:31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1B870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D8444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80DE7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48.4</w:t>
            </w:r>
          </w:p>
        </w:tc>
      </w:tr>
      <w:tr w:rsidR="007E1952" w:rsidRPr="007E1952" w14:paraId="67D470E1" w14:textId="77777777" w:rsidTr="0032077C"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FD299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F0608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74191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2:24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B1771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F13A2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10690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36.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5C4EB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73.3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00F90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1D6E3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7:3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D988F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2747A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B2D96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45.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08EFD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90.4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A3BEE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9DFE4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20:11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F2425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A4BBA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7DF76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49.8</w:t>
            </w:r>
          </w:p>
        </w:tc>
      </w:tr>
      <w:tr w:rsidR="007E1952" w:rsidRPr="007E1952" w14:paraId="6D2EF9AB" w14:textId="77777777" w:rsidTr="0032077C"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B5EB9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DCA21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0358B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08:11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3025D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EA724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EE593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33.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9F58B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80.3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DB7BA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E396F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3:26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E094E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7AEBC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71B05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37.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4558D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89,7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2C7AE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346A9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3:34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AA354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89081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C672D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41.7</w:t>
            </w:r>
          </w:p>
        </w:tc>
      </w:tr>
      <w:tr w:rsidR="007E1952" w:rsidRPr="007E1952" w14:paraId="3AEAA54D" w14:textId="77777777" w:rsidTr="0032077C"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D0A89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9F585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CE1A8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08:58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9CAEA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A4799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9BB8E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35.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D23E9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69.3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755A6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D7708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5:2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C2A72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54EA0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62997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44.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65B0E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86.9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FC95B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C7469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6:25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AD482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75C70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20D08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51.1</w:t>
            </w:r>
          </w:p>
        </w:tc>
      </w:tr>
      <w:tr w:rsidR="007E1952" w:rsidRPr="007E1952" w14:paraId="0287B9E1" w14:textId="77777777" w:rsidTr="0032077C"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45A0E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FB82F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9A888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06:41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351DA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82057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D8517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30.1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7BB3E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75.1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704FA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6C14B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0:19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1FEE4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C1D7D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401C7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36.3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50011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90.5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05EAD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CC5CC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2:41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D10BA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7A5CF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0C1CD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40.1</w:t>
            </w:r>
          </w:p>
        </w:tc>
      </w:tr>
      <w:tr w:rsidR="007E1952" w:rsidRPr="007E1952" w14:paraId="211F15EA" w14:textId="77777777" w:rsidTr="0032077C"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2AF80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39546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26BC1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1:33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CB657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BD862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90AF5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36.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62D73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72.8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A6373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62858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5:0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66B38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C267A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CD5B5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46.7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F7438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92.8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A5EA9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E5CD4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6:18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BE5EA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024FD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7D5BA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50.3</w:t>
            </w:r>
          </w:p>
        </w:tc>
      </w:tr>
      <w:tr w:rsidR="007E1952" w:rsidRPr="007E1952" w14:paraId="5FB9691B" w14:textId="77777777" w:rsidTr="0032077C"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88794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5FCE0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2FB7C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05:48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6A347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2D5D4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1E362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35.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CF761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86.9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B0761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6BE20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08:54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899B5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D848E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30039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39.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C4CDF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95.9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DC966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42559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09:01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99243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CE065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9442D" w14:textId="77777777" w:rsidR="0032077C" w:rsidRPr="007E1952" w:rsidRDefault="003207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952">
              <w:rPr>
                <w:rFonts w:ascii="Times New Roman" w:hAnsi="Times New Roman" w:cs="Times New Roman"/>
                <w:sz w:val="16"/>
                <w:szCs w:val="16"/>
              </w:rPr>
              <w:t>41.2</w:t>
            </w:r>
          </w:p>
        </w:tc>
      </w:tr>
    </w:tbl>
    <w:p w14:paraId="67022D43" w14:textId="77777777" w:rsidR="0032077C" w:rsidRPr="007E1952" w:rsidRDefault="0032077C" w:rsidP="0032077C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7E1952">
        <w:rPr>
          <w:rFonts w:ascii="Times New Roman" w:hAnsi="Times New Roman" w:cs="Times New Roman"/>
          <w:sz w:val="16"/>
          <w:szCs w:val="16"/>
          <w:lang w:val="en-US"/>
        </w:rPr>
        <w:t>No – subject number; Speed [km/h]; Time – time from the onset of incremental test [</w:t>
      </w:r>
      <w:proofErr w:type="spellStart"/>
      <w:r w:rsidRPr="007E1952">
        <w:rPr>
          <w:rFonts w:ascii="Times New Roman" w:hAnsi="Times New Roman" w:cs="Times New Roman"/>
          <w:sz w:val="16"/>
          <w:szCs w:val="16"/>
          <w:lang w:val="en-US"/>
        </w:rPr>
        <w:t>mm:ss</w:t>
      </w:r>
      <w:proofErr w:type="spellEnd"/>
      <w:r w:rsidRPr="007E1952">
        <w:rPr>
          <w:rFonts w:ascii="Times New Roman" w:hAnsi="Times New Roman" w:cs="Times New Roman"/>
          <w:sz w:val="16"/>
          <w:szCs w:val="16"/>
          <w:lang w:val="en-US"/>
        </w:rPr>
        <w:t>]; HR – heart rate [beats/min]; VO2 – oxygen consumption [ml/</w:t>
      </w:r>
      <w:proofErr w:type="spellStart"/>
      <w:r w:rsidRPr="007E1952">
        <w:rPr>
          <w:rFonts w:ascii="Times New Roman" w:hAnsi="Times New Roman" w:cs="Times New Roman"/>
          <w:sz w:val="16"/>
          <w:szCs w:val="16"/>
          <w:lang w:val="en-US"/>
        </w:rPr>
        <w:t>kgxmin</w:t>
      </w:r>
      <w:proofErr w:type="spellEnd"/>
      <w:r w:rsidRPr="007E1952">
        <w:rPr>
          <w:rFonts w:ascii="Times New Roman" w:hAnsi="Times New Roman" w:cs="Times New Roman"/>
          <w:sz w:val="16"/>
          <w:szCs w:val="16"/>
          <w:lang w:val="en-US"/>
        </w:rPr>
        <w:t xml:space="preserve">]; RER – respiratory exchange ratio   </w:t>
      </w:r>
    </w:p>
    <w:p w14:paraId="598F583A" w14:textId="77777777" w:rsidR="0032077C" w:rsidRPr="007E1952" w:rsidRDefault="0032077C" w:rsidP="0032077C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B3890B2" w14:textId="77777777" w:rsidR="0032077C" w:rsidRPr="007E1952" w:rsidRDefault="0032077C" w:rsidP="0032077C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A2CFFB5" w14:textId="428D63CB" w:rsidR="00B17A48" w:rsidRPr="007E1952" w:rsidRDefault="00B17A48" w:rsidP="0036677F">
      <w:pPr>
        <w:rPr>
          <w:rFonts w:ascii="Times New Roman" w:hAnsi="Times New Roman" w:cs="Times New Roman"/>
          <w:sz w:val="24"/>
          <w:szCs w:val="24"/>
        </w:rPr>
      </w:pPr>
    </w:p>
    <w:p w14:paraId="453A3C5C" w14:textId="662A788D" w:rsidR="0032077C" w:rsidRPr="007E1952" w:rsidRDefault="0032077C" w:rsidP="0036677F">
      <w:pPr>
        <w:rPr>
          <w:rFonts w:ascii="Times New Roman" w:hAnsi="Times New Roman" w:cs="Times New Roman"/>
          <w:sz w:val="24"/>
          <w:szCs w:val="24"/>
        </w:rPr>
      </w:pPr>
    </w:p>
    <w:p w14:paraId="065F9EFB" w14:textId="1D62A9ED" w:rsidR="0032077C" w:rsidRPr="007E1952" w:rsidRDefault="0032077C" w:rsidP="0036677F">
      <w:pPr>
        <w:rPr>
          <w:rFonts w:ascii="Times New Roman" w:hAnsi="Times New Roman" w:cs="Times New Roman"/>
          <w:sz w:val="24"/>
          <w:szCs w:val="24"/>
        </w:rPr>
      </w:pPr>
    </w:p>
    <w:p w14:paraId="6D1D990D" w14:textId="23856B28" w:rsidR="0032077C" w:rsidRPr="007E1952" w:rsidRDefault="0032077C" w:rsidP="0036677F">
      <w:pPr>
        <w:rPr>
          <w:rFonts w:ascii="Times New Roman" w:hAnsi="Times New Roman" w:cs="Times New Roman"/>
          <w:sz w:val="24"/>
          <w:szCs w:val="24"/>
        </w:rPr>
      </w:pPr>
    </w:p>
    <w:p w14:paraId="506C9281" w14:textId="77777777" w:rsidR="0032077C" w:rsidRPr="007E1952" w:rsidRDefault="0032077C" w:rsidP="0036677F">
      <w:pPr>
        <w:rPr>
          <w:rFonts w:ascii="Times New Roman" w:hAnsi="Times New Roman" w:cs="Times New Roman"/>
          <w:sz w:val="24"/>
          <w:szCs w:val="24"/>
        </w:rPr>
      </w:pPr>
    </w:p>
    <w:p w14:paraId="5B5AB4CB" w14:textId="77777777" w:rsidR="00B17A48" w:rsidRPr="007E1952" w:rsidRDefault="00B17A48" w:rsidP="0036677F">
      <w:pPr>
        <w:rPr>
          <w:rFonts w:ascii="Times New Roman" w:hAnsi="Times New Roman" w:cs="Times New Roman"/>
          <w:sz w:val="24"/>
          <w:szCs w:val="24"/>
        </w:rPr>
      </w:pPr>
    </w:p>
    <w:p w14:paraId="609884A0" w14:textId="1D5C0EBC" w:rsidR="00926D8A" w:rsidRPr="007E1952" w:rsidRDefault="00926D8A" w:rsidP="00926D8A">
      <w:pPr>
        <w:rPr>
          <w:rFonts w:ascii="Times New Roman" w:hAnsi="Times New Roman" w:cs="Times New Roman"/>
          <w:sz w:val="24"/>
          <w:szCs w:val="24"/>
        </w:rPr>
      </w:pPr>
      <w:r w:rsidRPr="007E1952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4272EE" w:rsidRPr="007E1952">
        <w:rPr>
          <w:rFonts w:ascii="Times New Roman" w:hAnsi="Times New Roman" w:cs="Times New Roman"/>
          <w:sz w:val="24"/>
          <w:szCs w:val="24"/>
        </w:rPr>
        <w:t>4</w:t>
      </w:r>
    </w:p>
    <w:p w14:paraId="5624D4C7" w14:textId="77777777" w:rsidR="00926D8A" w:rsidRPr="007E1952" w:rsidRDefault="00926D8A" w:rsidP="00926D8A">
      <w:pPr>
        <w:rPr>
          <w:rFonts w:ascii="Times New Roman" w:hAnsi="Times New Roman" w:cs="Times New Roman"/>
          <w:sz w:val="24"/>
          <w:szCs w:val="24"/>
        </w:rPr>
      </w:pPr>
      <w:r w:rsidRPr="007E1952">
        <w:rPr>
          <w:rFonts w:ascii="Times New Roman" w:hAnsi="Times New Roman" w:cs="Times New Roman"/>
          <w:sz w:val="24"/>
          <w:szCs w:val="24"/>
        </w:rPr>
        <w:t>Effect of glucose concentration on neutrophil extracellular traps (NETs) formation in suspensions of neutrophils isolated from healthy subjects – review of previous in vitro studies</w:t>
      </w:r>
    </w:p>
    <w:tbl>
      <w:tblPr>
        <w:tblStyle w:val="Tabela-Siatka"/>
        <w:tblW w:w="0" w:type="auto"/>
        <w:tblInd w:w="0" w:type="dxa"/>
        <w:tblLook w:val="04A0" w:firstRow="1" w:lastRow="0" w:firstColumn="1" w:lastColumn="0" w:noHBand="0" w:noVBand="1"/>
      </w:tblPr>
      <w:tblGrid>
        <w:gridCol w:w="4673"/>
        <w:gridCol w:w="3402"/>
        <w:gridCol w:w="987"/>
      </w:tblGrid>
      <w:tr w:rsidR="007E1952" w:rsidRPr="007E1952" w14:paraId="509FCC73" w14:textId="77777777" w:rsidTr="00926D8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3AA49" w14:textId="77777777" w:rsidR="00926D8A" w:rsidRPr="007E1952" w:rsidRDefault="00926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 xml:space="preserve">Experimental conditions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8A41C" w14:textId="77777777" w:rsidR="00926D8A" w:rsidRPr="007E1952" w:rsidRDefault="00926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 xml:space="preserve">Stimulation of NETs formation by glucose concentration 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CAE19" w14:textId="77777777" w:rsidR="00926D8A" w:rsidRPr="007E1952" w:rsidRDefault="00926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7E1952" w:rsidRPr="007E1952" w14:paraId="57D16E31" w14:textId="77777777" w:rsidTr="00926D8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329AD" w14:textId="77777777" w:rsidR="00926D8A" w:rsidRPr="007E1952" w:rsidRDefault="00926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 xml:space="preserve">Incubation with glucose concentrations of   5.5 , 10, 20 and 30 </w:t>
            </w:r>
            <w:proofErr w:type="spellStart"/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7E1952">
              <w:rPr>
                <w:rFonts w:ascii="Times New Roman" w:hAnsi="Times New Roman" w:cs="Times New Roman"/>
                <w:sz w:val="24"/>
                <w:szCs w:val="24"/>
              </w:rPr>
              <w:t xml:space="preserve">/L for 2 h at 37°C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299C7" w14:textId="77777777" w:rsidR="00926D8A" w:rsidRPr="007E1952" w:rsidRDefault="00926D8A">
            <w:pPr>
              <w:pStyle w:val="Akapitzli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gt;10 </w:t>
            </w:r>
            <w:proofErr w:type="spellStart"/>
            <w:r w:rsidRPr="007E19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7E19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24F84" w14:textId="77777777" w:rsidR="00926D8A" w:rsidRPr="007E1952" w:rsidRDefault="00926D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7E1952" w:rsidRPr="007E1952" w14:paraId="5FCE07EC" w14:textId="77777777" w:rsidTr="00926D8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D35BB" w14:textId="77777777" w:rsidR="00926D8A" w:rsidRPr="007E1952" w:rsidRDefault="00926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 xml:space="preserve">Incubation with glucose concentrations of  5.5 , 10, 20 and 30 </w:t>
            </w:r>
            <w:proofErr w:type="spellStart"/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7E1952">
              <w:rPr>
                <w:rFonts w:ascii="Times New Roman" w:hAnsi="Times New Roman" w:cs="Times New Roman"/>
                <w:sz w:val="24"/>
                <w:szCs w:val="24"/>
              </w:rPr>
              <w:t xml:space="preserve"> /L for 24 h at 37°C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2F7F1" w14:textId="77777777" w:rsidR="00926D8A" w:rsidRPr="007E1952" w:rsidRDefault="00926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 xml:space="preserve">20 and 30 </w:t>
            </w:r>
            <w:proofErr w:type="spellStart"/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E8416" w14:textId="77777777" w:rsidR="00926D8A" w:rsidRPr="007E1952" w:rsidRDefault="00926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7E1952" w:rsidRPr="007E1952" w14:paraId="30F8C725" w14:textId="77777777" w:rsidTr="00926D8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2D0F5" w14:textId="77777777" w:rsidR="00926D8A" w:rsidRPr="007E1952" w:rsidRDefault="00926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 xml:space="preserve">Incubation with glucose concentrations of  5.5 , 15 , 25 and 35 </w:t>
            </w:r>
            <w:proofErr w:type="spellStart"/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/L for 2 h at 37°with 5% CO</w:t>
            </w:r>
            <w:r w:rsidRPr="007E195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73A3F" w14:textId="77777777" w:rsidR="00926D8A" w:rsidRPr="007E1952" w:rsidRDefault="00926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 xml:space="preserve">25 and 35 </w:t>
            </w:r>
            <w:proofErr w:type="spellStart"/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24472" w14:textId="77777777" w:rsidR="00926D8A" w:rsidRPr="007E1952" w:rsidRDefault="00926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7E1952" w:rsidRPr="007E1952" w14:paraId="332C57EB" w14:textId="77777777" w:rsidTr="00926D8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CA87D" w14:textId="77777777" w:rsidR="00926D8A" w:rsidRPr="007E1952" w:rsidRDefault="00926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 xml:space="preserve">Incubation with glucose concentrations of  5 and 25 </w:t>
            </w:r>
            <w:proofErr w:type="spellStart"/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/L for 24 h at 37°C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89947" w14:textId="77777777" w:rsidR="00926D8A" w:rsidRPr="007E1952" w:rsidRDefault="00926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  <w:proofErr w:type="spellStart"/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D18C7" w14:textId="77777777" w:rsidR="00926D8A" w:rsidRPr="007E1952" w:rsidRDefault="00926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7E1952" w:rsidRPr="007E1952" w14:paraId="50B29B62" w14:textId="77777777" w:rsidTr="00926D8A"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5B31A" w14:textId="77777777" w:rsidR="00926D8A" w:rsidRPr="007E1952" w:rsidRDefault="00926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 xml:space="preserve">Incubation with glucose concentrations of 5.5 , 10 , 15 , 20 , 25 and 30 </w:t>
            </w:r>
            <w:proofErr w:type="spellStart"/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7E1952">
              <w:rPr>
                <w:rFonts w:ascii="Times New Roman" w:hAnsi="Times New Roman" w:cs="Times New Roman"/>
                <w:sz w:val="24"/>
                <w:szCs w:val="24"/>
              </w:rPr>
              <w:t xml:space="preserve">/L for 24 h at 37°C. 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4D963" w14:textId="77777777" w:rsidR="00926D8A" w:rsidRPr="007E1952" w:rsidRDefault="00926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 xml:space="preserve">15 and 20 </w:t>
            </w:r>
            <w:proofErr w:type="spellStart"/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4AF38" w14:textId="77777777" w:rsidR="00926D8A" w:rsidRPr="007E1952" w:rsidRDefault="00926D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</w:tbl>
    <w:p w14:paraId="6EFFE699" w14:textId="77777777" w:rsidR="00926D8A" w:rsidRPr="007E1952" w:rsidRDefault="00926D8A" w:rsidP="00926D8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3E8047" w14:textId="77777777" w:rsidR="00926D8A" w:rsidRPr="007E1952" w:rsidRDefault="00926D8A" w:rsidP="00926D8A">
      <w:pPr>
        <w:rPr>
          <w:rFonts w:ascii="Times New Roman" w:hAnsi="Times New Roman" w:cs="Times New Roman"/>
          <w:sz w:val="24"/>
          <w:szCs w:val="24"/>
        </w:rPr>
      </w:pPr>
    </w:p>
    <w:p w14:paraId="2966CFBB" w14:textId="683BEF68" w:rsidR="001F30E7" w:rsidRPr="007E1952" w:rsidRDefault="001F30E7" w:rsidP="00926D8A">
      <w:pPr>
        <w:rPr>
          <w:rFonts w:ascii="Times New Roman" w:hAnsi="Times New Roman" w:cs="Times New Roman"/>
          <w:sz w:val="24"/>
          <w:szCs w:val="24"/>
        </w:rPr>
      </w:pPr>
    </w:p>
    <w:p w14:paraId="5E5C44A4" w14:textId="14C23BF2" w:rsidR="001F30E7" w:rsidRPr="007E1952" w:rsidRDefault="001F30E7" w:rsidP="00926D8A">
      <w:pPr>
        <w:rPr>
          <w:rFonts w:ascii="Times New Roman" w:hAnsi="Times New Roman" w:cs="Times New Roman"/>
          <w:sz w:val="24"/>
          <w:szCs w:val="24"/>
        </w:rPr>
      </w:pPr>
    </w:p>
    <w:p w14:paraId="7A8269C2" w14:textId="7820362D" w:rsidR="001F30E7" w:rsidRPr="007E1952" w:rsidRDefault="001F30E7" w:rsidP="00926D8A">
      <w:pPr>
        <w:rPr>
          <w:rFonts w:ascii="Times New Roman" w:hAnsi="Times New Roman" w:cs="Times New Roman"/>
          <w:sz w:val="24"/>
          <w:szCs w:val="24"/>
        </w:rPr>
      </w:pPr>
    </w:p>
    <w:p w14:paraId="06CB628C" w14:textId="439054A0" w:rsidR="001F30E7" w:rsidRPr="007E1952" w:rsidRDefault="001F30E7" w:rsidP="00926D8A">
      <w:pPr>
        <w:rPr>
          <w:rFonts w:ascii="Times New Roman" w:hAnsi="Times New Roman" w:cs="Times New Roman"/>
          <w:sz w:val="24"/>
          <w:szCs w:val="24"/>
        </w:rPr>
      </w:pPr>
    </w:p>
    <w:p w14:paraId="130B47B5" w14:textId="32CAAC78" w:rsidR="001F30E7" w:rsidRPr="007E1952" w:rsidRDefault="001F30E7" w:rsidP="00926D8A">
      <w:pPr>
        <w:rPr>
          <w:rFonts w:ascii="Times New Roman" w:hAnsi="Times New Roman" w:cs="Times New Roman"/>
          <w:sz w:val="24"/>
          <w:szCs w:val="24"/>
        </w:rPr>
      </w:pPr>
    </w:p>
    <w:p w14:paraId="24473689" w14:textId="5B03EF6C" w:rsidR="001F30E7" w:rsidRPr="007E1952" w:rsidRDefault="001F30E7" w:rsidP="00926D8A">
      <w:pPr>
        <w:rPr>
          <w:rFonts w:ascii="Times New Roman" w:hAnsi="Times New Roman" w:cs="Times New Roman"/>
          <w:sz w:val="24"/>
          <w:szCs w:val="24"/>
        </w:rPr>
      </w:pPr>
    </w:p>
    <w:p w14:paraId="4104F147" w14:textId="75A911F9" w:rsidR="001F30E7" w:rsidRPr="007E1952" w:rsidRDefault="001F30E7" w:rsidP="00926D8A">
      <w:pPr>
        <w:rPr>
          <w:rFonts w:ascii="Times New Roman" w:hAnsi="Times New Roman" w:cs="Times New Roman"/>
          <w:sz w:val="24"/>
          <w:szCs w:val="24"/>
        </w:rPr>
      </w:pPr>
    </w:p>
    <w:p w14:paraId="72236DD9" w14:textId="543A095A" w:rsidR="001F30E7" w:rsidRPr="007E1952" w:rsidRDefault="001F30E7" w:rsidP="00926D8A">
      <w:pPr>
        <w:rPr>
          <w:rFonts w:ascii="Times New Roman" w:hAnsi="Times New Roman" w:cs="Times New Roman"/>
          <w:sz w:val="24"/>
          <w:szCs w:val="24"/>
        </w:rPr>
      </w:pPr>
    </w:p>
    <w:p w14:paraId="43DA3C10" w14:textId="77777777" w:rsidR="00B17A48" w:rsidRPr="007E1952" w:rsidRDefault="00B17A48" w:rsidP="00926D8A">
      <w:pPr>
        <w:rPr>
          <w:rFonts w:ascii="Times New Roman" w:hAnsi="Times New Roman" w:cs="Times New Roman"/>
          <w:sz w:val="24"/>
          <w:szCs w:val="24"/>
        </w:rPr>
      </w:pPr>
    </w:p>
    <w:p w14:paraId="03CA8F2B" w14:textId="7F952047" w:rsidR="00A7612F" w:rsidRPr="007E1952" w:rsidRDefault="00A7612F" w:rsidP="00A761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E1952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4272EE" w:rsidRPr="007E1952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3D7F04" w:rsidRPr="007E19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CE329DC" w14:textId="77777777" w:rsidR="00A7612F" w:rsidRPr="007E1952" w:rsidRDefault="00A7612F" w:rsidP="00A761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pl-PL"/>
        </w:rPr>
      </w:pPr>
    </w:p>
    <w:p w14:paraId="01C98A1C" w14:textId="77777777" w:rsidR="00A7612F" w:rsidRPr="007E1952" w:rsidRDefault="00A7612F" w:rsidP="00A761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1952">
        <w:rPr>
          <w:rFonts w:ascii="Times New Roman" w:hAnsi="Times New Roman" w:cs="Times New Roman"/>
          <w:sz w:val="24"/>
          <w:szCs w:val="24"/>
        </w:rPr>
        <w:t>Median percentage increments in circulating cell free nuclear DNA and selected metabolic and muscle damage markers in response to exhaustive treadmill run in T1DM subjects and healthy controls</w:t>
      </w:r>
    </w:p>
    <w:p w14:paraId="2BC3F597" w14:textId="77777777" w:rsidR="00A7612F" w:rsidRPr="007E1952" w:rsidRDefault="00A7612F" w:rsidP="00A761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B17C26" w14:textId="77777777" w:rsidR="00A7612F" w:rsidRPr="007E1952" w:rsidRDefault="00A7612F" w:rsidP="00A761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a-Siatka"/>
        <w:tblW w:w="0" w:type="auto"/>
        <w:tblInd w:w="0" w:type="dxa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7E1952" w:rsidRPr="007E1952" w14:paraId="133893BB" w14:textId="77777777" w:rsidTr="00A7612F">
        <w:tc>
          <w:tcPr>
            <w:tcW w:w="3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48391" w14:textId="77777777" w:rsidR="00A7612F" w:rsidRPr="007E1952" w:rsidRDefault="00A761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60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80946" w14:textId="77777777" w:rsidR="00A7612F" w:rsidRPr="007E1952" w:rsidRDefault="00A761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 xml:space="preserve">         Bout of exhaustive treadmill run</w:t>
            </w:r>
          </w:p>
        </w:tc>
      </w:tr>
      <w:tr w:rsidR="007E1952" w:rsidRPr="007E1952" w14:paraId="47EE9DD6" w14:textId="77777777" w:rsidTr="00A7612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8237A" w14:textId="77777777" w:rsidR="00A7612F" w:rsidRPr="007E1952" w:rsidRDefault="00A761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60884" w14:textId="77777777" w:rsidR="00A7612F" w:rsidRPr="007E1952" w:rsidRDefault="00A761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T1DM subjects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179E9" w14:textId="77777777" w:rsidR="00A7612F" w:rsidRPr="007E1952" w:rsidRDefault="00A761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 xml:space="preserve">Healthy controls </w:t>
            </w:r>
          </w:p>
        </w:tc>
      </w:tr>
      <w:tr w:rsidR="007E1952" w:rsidRPr="007E1952" w14:paraId="4E997B0B" w14:textId="77777777" w:rsidTr="00A7612F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9EB71" w14:textId="77777777" w:rsidR="00A7612F" w:rsidRPr="007E1952" w:rsidRDefault="00A761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  <w:proofErr w:type="spellEnd"/>
            <w:r w:rsidRPr="007E1952">
              <w:rPr>
                <w:rFonts w:ascii="Times New Roman" w:hAnsi="Times New Roman" w:cs="Times New Roman"/>
                <w:sz w:val="24"/>
                <w:szCs w:val="24"/>
              </w:rPr>
              <w:t xml:space="preserve"> n-DNA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A250A" w14:textId="77777777" w:rsidR="00A7612F" w:rsidRPr="007E1952" w:rsidRDefault="00A761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596±504* (438)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BEC6A" w14:textId="77777777" w:rsidR="00A7612F" w:rsidRPr="007E1952" w:rsidRDefault="00A761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1266±1242† (712)</w:t>
            </w:r>
          </w:p>
        </w:tc>
      </w:tr>
      <w:tr w:rsidR="007E1952" w:rsidRPr="007E1952" w14:paraId="094C8784" w14:textId="77777777" w:rsidTr="00A7612F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23B58" w14:textId="77777777" w:rsidR="00A7612F" w:rsidRPr="007E1952" w:rsidRDefault="00A761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Lactate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BA3D1" w14:textId="77777777" w:rsidR="00A7612F" w:rsidRPr="007E1952" w:rsidRDefault="00A761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381±271* (324)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864B7" w14:textId="77777777" w:rsidR="00A7612F" w:rsidRPr="007E1952" w:rsidRDefault="00A761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615±643 (351)</w:t>
            </w:r>
          </w:p>
        </w:tc>
      </w:tr>
      <w:tr w:rsidR="007E1952" w:rsidRPr="007E1952" w14:paraId="2D822007" w14:textId="77777777" w:rsidTr="00A7612F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78DEC" w14:textId="77777777" w:rsidR="00A7612F" w:rsidRPr="007E1952" w:rsidRDefault="00A761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C6EB3" w14:textId="77777777" w:rsidR="00A7612F" w:rsidRPr="007E1952" w:rsidRDefault="00A761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22 ± 15‡ (19)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FAC4F" w14:textId="77777777" w:rsidR="00A7612F" w:rsidRPr="007E1952" w:rsidRDefault="00A761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30±28‡ (30)</w:t>
            </w:r>
          </w:p>
        </w:tc>
      </w:tr>
      <w:tr w:rsidR="007E1952" w:rsidRPr="007E1952" w14:paraId="1ADF727C" w14:textId="77777777" w:rsidTr="00A7612F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37166" w14:textId="77777777" w:rsidR="00A7612F" w:rsidRPr="007E1952" w:rsidRDefault="00A761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2537D" w14:textId="77777777" w:rsidR="00A7612F" w:rsidRPr="007E1952" w:rsidRDefault="00A761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20±10‡ (17)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99895" w14:textId="77777777" w:rsidR="00A7612F" w:rsidRPr="007E1952" w:rsidRDefault="00A761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39±19**‡ (36)</w:t>
            </w:r>
          </w:p>
        </w:tc>
      </w:tr>
      <w:tr w:rsidR="007E1952" w:rsidRPr="007E1952" w14:paraId="47427532" w14:textId="77777777" w:rsidTr="00A7612F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7B752" w14:textId="77777777" w:rsidR="00A7612F" w:rsidRPr="007E1952" w:rsidRDefault="00A761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rea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08813" w14:textId="77777777" w:rsidR="00A7612F" w:rsidRPr="007E1952" w:rsidRDefault="00A761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7±4 (6)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11F17" w14:textId="77777777" w:rsidR="00A7612F" w:rsidRPr="007E1952" w:rsidRDefault="00A761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1952">
              <w:rPr>
                <w:rFonts w:ascii="Times New Roman" w:hAnsi="Times New Roman" w:cs="Times New Roman"/>
                <w:sz w:val="24"/>
                <w:szCs w:val="24"/>
              </w:rPr>
              <w:t>10±6 (10)</w:t>
            </w:r>
          </w:p>
        </w:tc>
      </w:tr>
    </w:tbl>
    <w:p w14:paraId="5B96CFB6" w14:textId="77777777" w:rsidR="00A7612F" w:rsidRPr="007E1952" w:rsidRDefault="00A7612F" w:rsidP="00A761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3AB5D12" w14:textId="77777777" w:rsidR="00A7612F" w:rsidRPr="007E1952" w:rsidRDefault="00A7612F" w:rsidP="00A761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E1952">
        <w:rPr>
          <w:rFonts w:ascii="Times New Roman" w:hAnsi="Times New Roman" w:cs="Times New Roman"/>
          <w:sz w:val="24"/>
          <w:szCs w:val="24"/>
        </w:rPr>
        <w:t>cf</w:t>
      </w:r>
      <w:proofErr w:type="spellEnd"/>
      <w:r w:rsidRPr="007E1952">
        <w:rPr>
          <w:rFonts w:ascii="Times New Roman" w:hAnsi="Times New Roman" w:cs="Times New Roman"/>
          <w:sz w:val="24"/>
          <w:szCs w:val="24"/>
        </w:rPr>
        <w:t xml:space="preserve"> n-DNA – cell free nuclear DNA, CK- </w:t>
      </w:r>
      <w:proofErr w:type="spellStart"/>
      <w:r w:rsidRPr="007E1952">
        <w:rPr>
          <w:rFonts w:ascii="Times New Roman" w:hAnsi="Times New Roman" w:cs="Times New Roman"/>
          <w:sz w:val="24"/>
          <w:szCs w:val="24"/>
        </w:rPr>
        <w:t>creatine</w:t>
      </w:r>
      <w:proofErr w:type="spellEnd"/>
      <w:r w:rsidRPr="007E1952">
        <w:rPr>
          <w:rFonts w:ascii="Times New Roman" w:hAnsi="Times New Roman" w:cs="Times New Roman"/>
          <w:sz w:val="24"/>
          <w:szCs w:val="24"/>
        </w:rPr>
        <w:t xml:space="preserve"> kinase. Results are expressed as  mean and standard deviation (and median in parentheses). Other details as for Table 2. *  vs corresponding values obtained for CK , urea and creatinine, p&lt; 0,05. † vs all corresponding values, p&lt;0.05 .  ‡  vs corresponding value of urea, p&lt; 0.05, ** vs corresponding value in T1DM subjects, p&lt;0.05.  </w:t>
      </w:r>
    </w:p>
    <w:p w14:paraId="201E6138" w14:textId="77777777" w:rsidR="00A7612F" w:rsidRPr="007E1952" w:rsidRDefault="00A7612F" w:rsidP="00A761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F4C6A5" w14:textId="77777777" w:rsidR="00A109D7" w:rsidRPr="007E1952" w:rsidRDefault="00A109D7" w:rsidP="0036677F">
      <w:pPr>
        <w:rPr>
          <w:rFonts w:ascii="Times New Roman" w:hAnsi="Times New Roman" w:cs="Times New Roman"/>
          <w:sz w:val="24"/>
          <w:szCs w:val="24"/>
        </w:rPr>
      </w:pPr>
    </w:p>
    <w:p w14:paraId="70563394" w14:textId="1FBCAED2" w:rsidR="00A810C4" w:rsidRPr="007E1952" w:rsidRDefault="00AE27A2" w:rsidP="0036677F">
      <w:pPr>
        <w:rPr>
          <w:rFonts w:ascii="Times New Roman" w:hAnsi="Times New Roman" w:cs="Times New Roman"/>
          <w:sz w:val="24"/>
          <w:szCs w:val="24"/>
        </w:rPr>
      </w:pPr>
      <w:r w:rsidRPr="007E1952">
        <w:rPr>
          <w:rFonts w:ascii="Times New Roman" w:hAnsi="Times New Roman" w:cs="Times New Roman"/>
          <w:sz w:val="24"/>
          <w:szCs w:val="24"/>
        </w:rPr>
        <w:t xml:space="preserve">Supplemental figures </w:t>
      </w:r>
    </w:p>
    <w:p w14:paraId="3605A1CA" w14:textId="5F2FB8BB" w:rsidR="0036677F" w:rsidRPr="007E1952" w:rsidRDefault="00AB6DF3" w:rsidP="0036677F">
      <w:pPr>
        <w:rPr>
          <w:rFonts w:ascii="Times New Roman" w:hAnsi="Times New Roman" w:cs="Times New Roman"/>
          <w:sz w:val="24"/>
          <w:szCs w:val="24"/>
        </w:rPr>
      </w:pPr>
      <w:r w:rsidRPr="007E1952">
        <w:rPr>
          <w:rFonts w:ascii="Times New Roman" w:hAnsi="Times New Roman" w:cs="Times New Roman"/>
          <w:sz w:val="24"/>
          <w:szCs w:val="24"/>
        </w:rPr>
        <w:object w:dxaOrig="5613" w:dyaOrig="4932" w14:anchorId="4854679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9.75pt;height:213.75pt" o:ole="">
            <v:imagedata r:id="rId7" o:title="" croptop="8765f"/>
          </v:shape>
          <o:OLEObject Type="Embed" ProgID="Prism5.Document" ShapeID="_x0000_i1025" DrawAspect="Content" ObjectID="_1665587844" r:id="rId8"/>
        </w:object>
      </w:r>
    </w:p>
    <w:p w14:paraId="09D47F1E" w14:textId="5E1395A0" w:rsidR="00B351A2" w:rsidRPr="007E1952" w:rsidRDefault="0062452E" w:rsidP="0036677F">
      <w:pPr>
        <w:rPr>
          <w:rFonts w:ascii="Times New Roman" w:hAnsi="Times New Roman" w:cs="Times New Roman"/>
          <w:sz w:val="24"/>
          <w:szCs w:val="24"/>
        </w:rPr>
      </w:pPr>
      <w:r w:rsidRPr="007E1952">
        <w:rPr>
          <w:rFonts w:ascii="Times New Roman" w:hAnsi="Times New Roman" w:cs="Times New Roman"/>
          <w:sz w:val="24"/>
          <w:szCs w:val="24"/>
        </w:rPr>
        <w:t>Fig</w:t>
      </w:r>
      <w:r w:rsidR="005C44D6" w:rsidRPr="007E1952">
        <w:rPr>
          <w:rFonts w:ascii="Times New Roman" w:hAnsi="Times New Roman" w:cs="Times New Roman"/>
          <w:sz w:val="24"/>
          <w:szCs w:val="24"/>
        </w:rPr>
        <w:t>.</w:t>
      </w:r>
      <w:r w:rsidRPr="007E1952">
        <w:rPr>
          <w:rFonts w:ascii="Times New Roman" w:hAnsi="Times New Roman" w:cs="Times New Roman"/>
          <w:sz w:val="24"/>
          <w:szCs w:val="24"/>
        </w:rPr>
        <w:t xml:space="preserve"> </w:t>
      </w:r>
      <w:r w:rsidR="008E114C" w:rsidRPr="007E1952">
        <w:rPr>
          <w:rFonts w:ascii="Times New Roman" w:hAnsi="Times New Roman" w:cs="Times New Roman"/>
          <w:sz w:val="24"/>
          <w:szCs w:val="24"/>
        </w:rPr>
        <w:t>1</w:t>
      </w:r>
      <w:r w:rsidR="00B351A2" w:rsidRPr="007E1952">
        <w:rPr>
          <w:rFonts w:ascii="Times New Roman" w:hAnsi="Times New Roman" w:cs="Times New Roman"/>
          <w:sz w:val="24"/>
          <w:szCs w:val="24"/>
        </w:rPr>
        <w:t>.</w:t>
      </w:r>
      <w:r w:rsidRPr="007E1952">
        <w:rPr>
          <w:rFonts w:ascii="Times New Roman" w:hAnsi="Times New Roman" w:cs="Times New Roman"/>
          <w:sz w:val="24"/>
          <w:szCs w:val="24"/>
        </w:rPr>
        <w:t xml:space="preserve"> Correlation plot </w:t>
      </w:r>
      <w:r w:rsidR="00380ADC" w:rsidRPr="007E1952">
        <w:rPr>
          <w:rFonts w:ascii="Times New Roman" w:hAnsi="Times New Roman" w:cs="Times New Roman"/>
          <w:sz w:val="24"/>
          <w:szCs w:val="24"/>
        </w:rPr>
        <w:t xml:space="preserve">between </w:t>
      </w:r>
      <w:r w:rsidR="005C44D6" w:rsidRPr="007E1952">
        <w:rPr>
          <w:rFonts w:ascii="Times New Roman" w:hAnsi="Times New Roman" w:cs="Times New Roman"/>
          <w:sz w:val="24"/>
          <w:szCs w:val="24"/>
        </w:rPr>
        <w:t xml:space="preserve">Δ </w:t>
      </w:r>
      <w:proofErr w:type="spellStart"/>
      <w:r w:rsidR="005C44D6" w:rsidRPr="007E1952">
        <w:rPr>
          <w:rFonts w:ascii="Times New Roman" w:hAnsi="Times New Roman" w:cs="Times New Roman"/>
          <w:sz w:val="24"/>
          <w:szCs w:val="24"/>
        </w:rPr>
        <w:t>cf</w:t>
      </w:r>
      <w:proofErr w:type="spellEnd"/>
      <w:r w:rsidR="005C44D6" w:rsidRPr="007E1952">
        <w:rPr>
          <w:rFonts w:ascii="Times New Roman" w:hAnsi="Times New Roman" w:cs="Times New Roman"/>
          <w:sz w:val="24"/>
          <w:szCs w:val="24"/>
        </w:rPr>
        <w:t xml:space="preserve"> n-DNA and Δ CK in healthy controls. Δ – exercise</w:t>
      </w:r>
      <w:r w:rsidR="00D02C65" w:rsidRPr="007E1952">
        <w:rPr>
          <w:rFonts w:ascii="Times New Roman" w:hAnsi="Times New Roman" w:cs="Times New Roman"/>
          <w:sz w:val="24"/>
          <w:szCs w:val="24"/>
        </w:rPr>
        <w:t>-</w:t>
      </w:r>
      <w:r w:rsidR="005C44D6" w:rsidRPr="007E1952">
        <w:rPr>
          <w:rFonts w:ascii="Times New Roman" w:hAnsi="Times New Roman" w:cs="Times New Roman"/>
          <w:sz w:val="24"/>
          <w:szCs w:val="24"/>
        </w:rPr>
        <w:t xml:space="preserve">induced increment, </w:t>
      </w:r>
      <w:proofErr w:type="spellStart"/>
      <w:r w:rsidR="005C44D6" w:rsidRPr="007E1952">
        <w:rPr>
          <w:rFonts w:ascii="Times New Roman" w:hAnsi="Times New Roman" w:cs="Times New Roman"/>
          <w:sz w:val="24"/>
          <w:szCs w:val="24"/>
        </w:rPr>
        <w:t>cf</w:t>
      </w:r>
      <w:proofErr w:type="spellEnd"/>
      <w:r w:rsidR="005C44D6" w:rsidRPr="007E1952">
        <w:rPr>
          <w:rFonts w:ascii="Times New Roman" w:hAnsi="Times New Roman" w:cs="Times New Roman"/>
          <w:sz w:val="24"/>
          <w:szCs w:val="24"/>
        </w:rPr>
        <w:t xml:space="preserve"> n-DNA – </w:t>
      </w:r>
      <w:r w:rsidR="00060EBE" w:rsidRPr="007E1952">
        <w:rPr>
          <w:rFonts w:ascii="Times New Roman" w:hAnsi="Times New Roman" w:cs="Times New Roman"/>
          <w:sz w:val="24"/>
          <w:szCs w:val="24"/>
        </w:rPr>
        <w:t xml:space="preserve">circulating </w:t>
      </w:r>
      <w:r w:rsidR="005C44D6" w:rsidRPr="007E1952">
        <w:rPr>
          <w:rFonts w:ascii="Times New Roman" w:hAnsi="Times New Roman" w:cs="Times New Roman"/>
          <w:sz w:val="24"/>
          <w:szCs w:val="24"/>
        </w:rPr>
        <w:t>cell free nuclear DNA</w:t>
      </w:r>
      <w:r w:rsidR="00060EBE" w:rsidRPr="007E1952">
        <w:rPr>
          <w:rFonts w:ascii="Times New Roman" w:hAnsi="Times New Roman" w:cs="Times New Roman"/>
          <w:sz w:val="24"/>
          <w:szCs w:val="24"/>
        </w:rPr>
        <w:t xml:space="preserve">, </w:t>
      </w:r>
      <w:r w:rsidR="005C44D6" w:rsidRPr="007E1952">
        <w:rPr>
          <w:rFonts w:ascii="Times New Roman" w:hAnsi="Times New Roman" w:cs="Times New Roman"/>
          <w:sz w:val="24"/>
          <w:szCs w:val="24"/>
        </w:rPr>
        <w:t xml:space="preserve"> CK</w:t>
      </w:r>
      <w:r w:rsidR="00060EBE" w:rsidRPr="007E1952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="00060EBE" w:rsidRPr="007E1952">
        <w:rPr>
          <w:rFonts w:ascii="Times New Roman" w:hAnsi="Times New Roman" w:cs="Times New Roman"/>
          <w:sz w:val="24"/>
          <w:szCs w:val="24"/>
        </w:rPr>
        <w:t>creatine</w:t>
      </w:r>
      <w:proofErr w:type="spellEnd"/>
      <w:r w:rsidR="00060EBE" w:rsidRPr="007E1952">
        <w:rPr>
          <w:rFonts w:ascii="Times New Roman" w:hAnsi="Times New Roman" w:cs="Times New Roman"/>
          <w:sz w:val="24"/>
          <w:szCs w:val="24"/>
        </w:rPr>
        <w:t xml:space="preserve"> kinase.</w:t>
      </w:r>
      <w:r w:rsidR="005C44D6" w:rsidRPr="007E1952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9A5E6EF" w14:textId="77777777" w:rsidR="00B351A2" w:rsidRPr="007E1952" w:rsidRDefault="00B351A2" w:rsidP="0036677F">
      <w:pPr>
        <w:rPr>
          <w:rFonts w:ascii="Times New Roman" w:hAnsi="Times New Roman" w:cs="Times New Roman"/>
          <w:sz w:val="24"/>
          <w:szCs w:val="24"/>
        </w:rPr>
      </w:pPr>
    </w:p>
    <w:p w14:paraId="4C9932E5" w14:textId="77777777" w:rsidR="00B351A2" w:rsidRPr="007E1952" w:rsidRDefault="00B351A2" w:rsidP="0036677F">
      <w:pPr>
        <w:rPr>
          <w:rFonts w:ascii="Times New Roman" w:hAnsi="Times New Roman" w:cs="Times New Roman"/>
          <w:sz w:val="24"/>
          <w:szCs w:val="24"/>
        </w:rPr>
      </w:pPr>
    </w:p>
    <w:p w14:paraId="2C424D64" w14:textId="77777777" w:rsidR="00B351A2" w:rsidRPr="007E1952" w:rsidRDefault="00B351A2" w:rsidP="0036677F">
      <w:pPr>
        <w:rPr>
          <w:rFonts w:ascii="Times New Roman" w:hAnsi="Times New Roman" w:cs="Times New Roman"/>
          <w:sz w:val="24"/>
          <w:szCs w:val="24"/>
        </w:rPr>
      </w:pPr>
    </w:p>
    <w:p w14:paraId="069FB2C6" w14:textId="77777777" w:rsidR="00B351A2" w:rsidRPr="007E1952" w:rsidRDefault="00B351A2" w:rsidP="0036677F">
      <w:pPr>
        <w:rPr>
          <w:rFonts w:ascii="Times New Roman" w:hAnsi="Times New Roman" w:cs="Times New Roman"/>
          <w:sz w:val="24"/>
          <w:szCs w:val="24"/>
        </w:rPr>
      </w:pPr>
    </w:p>
    <w:p w14:paraId="379A074F" w14:textId="77777777" w:rsidR="00B351A2" w:rsidRPr="007E1952" w:rsidRDefault="00B351A2" w:rsidP="0036677F">
      <w:pPr>
        <w:rPr>
          <w:rFonts w:ascii="Times New Roman" w:hAnsi="Times New Roman" w:cs="Times New Roman"/>
          <w:sz w:val="24"/>
          <w:szCs w:val="24"/>
        </w:rPr>
      </w:pPr>
    </w:p>
    <w:p w14:paraId="2B173013" w14:textId="77777777" w:rsidR="00B351A2" w:rsidRPr="007E1952" w:rsidRDefault="00B351A2" w:rsidP="0036677F">
      <w:pPr>
        <w:rPr>
          <w:rFonts w:ascii="Times New Roman" w:hAnsi="Times New Roman" w:cs="Times New Roman"/>
          <w:sz w:val="24"/>
          <w:szCs w:val="24"/>
        </w:rPr>
      </w:pPr>
    </w:p>
    <w:p w14:paraId="339C2298" w14:textId="77777777" w:rsidR="00B351A2" w:rsidRPr="007E1952" w:rsidRDefault="00B351A2" w:rsidP="0036677F">
      <w:pPr>
        <w:rPr>
          <w:rFonts w:ascii="Times New Roman" w:hAnsi="Times New Roman" w:cs="Times New Roman"/>
          <w:sz w:val="24"/>
          <w:szCs w:val="24"/>
        </w:rPr>
      </w:pPr>
    </w:p>
    <w:p w14:paraId="111C80F3" w14:textId="381D5DD8" w:rsidR="0036677F" w:rsidRPr="007E1952" w:rsidRDefault="005C44D6" w:rsidP="0036677F">
      <w:pPr>
        <w:rPr>
          <w:rFonts w:ascii="Times New Roman" w:hAnsi="Times New Roman" w:cs="Times New Roman"/>
          <w:sz w:val="24"/>
          <w:szCs w:val="24"/>
        </w:rPr>
      </w:pPr>
      <w:r w:rsidRPr="007E195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D8BB775" w14:textId="21A5A5E9" w:rsidR="0036677F" w:rsidRPr="007E1952" w:rsidRDefault="00AB6DF3" w:rsidP="0036677F">
      <w:pPr>
        <w:rPr>
          <w:rFonts w:ascii="Times New Roman" w:hAnsi="Times New Roman" w:cs="Times New Roman"/>
          <w:sz w:val="24"/>
          <w:szCs w:val="24"/>
        </w:rPr>
      </w:pPr>
      <w:r w:rsidRPr="007E1952">
        <w:rPr>
          <w:rFonts w:ascii="Times New Roman" w:hAnsi="Times New Roman" w:cs="Times New Roman"/>
          <w:sz w:val="24"/>
          <w:szCs w:val="24"/>
        </w:rPr>
        <w:object w:dxaOrig="6406" w:dyaOrig="5102" w14:anchorId="6917B2B2">
          <v:shape id="_x0000_i1026" type="#_x0000_t75" style="width:321pt;height:222pt" o:ole="">
            <v:imagedata r:id="rId9" o:title="" croptop="8648f"/>
          </v:shape>
          <o:OLEObject Type="Embed" ProgID="Prism5.Document" ShapeID="_x0000_i1026" DrawAspect="Content" ObjectID="_1665587845" r:id="rId10"/>
        </w:object>
      </w:r>
    </w:p>
    <w:p w14:paraId="4409BA6D" w14:textId="77777777" w:rsidR="0036677F" w:rsidRPr="007E1952" w:rsidRDefault="0036677F" w:rsidP="0036677F">
      <w:pPr>
        <w:rPr>
          <w:rFonts w:ascii="Times New Roman" w:hAnsi="Times New Roman" w:cs="Times New Roman"/>
          <w:sz w:val="24"/>
          <w:szCs w:val="24"/>
        </w:rPr>
      </w:pPr>
    </w:p>
    <w:p w14:paraId="51AC2C7E" w14:textId="70A686F6" w:rsidR="00B351A2" w:rsidRPr="007E1952" w:rsidRDefault="00B351A2" w:rsidP="00B351A2">
      <w:pPr>
        <w:rPr>
          <w:rFonts w:ascii="Times New Roman" w:hAnsi="Times New Roman" w:cs="Times New Roman"/>
          <w:sz w:val="24"/>
          <w:szCs w:val="24"/>
        </w:rPr>
      </w:pPr>
      <w:r w:rsidRPr="007E1952">
        <w:rPr>
          <w:rFonts w:ascii="Times New Roman" w:hAnsi="Times New Roman" w:cs="Times New Roman"/>
          <w:sz w:val="24"/>
          <w:szCs w:val="24"/>
        </w:rPr>
        <w:t xml:space="preserve">Fig. </w:t>
      </w:r>
      <w:r w:rsidR="008E114C" w:rsidRPr="007E1952">
        <w:rPr>
          <w:rFonts w:ascii="Times New Roman" w:hAnsi="Times New Roman" w:cs="Times New Roman"/>
          <w:sz w:val="24"/>
          <w:szCs w:val="24"/>
        </w:rPr>
        <w:t>2</w:t>
      </w:r>
      <w:r w:rsidRPr="007E1952">
        <w:rPr>
          <w:rFonts w:ascii="Times New Roman" w:hAnsi="Times New Roman" w:cs="Times New Roman"/>
          <w:sz w:val="24"/>
          <w:szCs w:val="24"/>
        </w:rPr>
        <w:t xml:space="preserve">. Correlation plot between Δ </w:t>
      </w:r>
      <w:proofErr w:type="spellStart"/>
      <w:r w:rsidRPr="007E1952">
        <w:rPr>
          <w:rFonts w:ascii="Times New Roman" w:hAnsi="Times New Roman" w:cs="Times New Roman"/>
          <w:sz w:val="24"/>
          <w:szCs w:val="24"/>
        </w:rPr>
        <w:t>cf</w:t>
      </w:r>
      <w:proofErr w:type="spellEnd"/>
      <w:r w:rsidRPr="007E1952">
        <w:rPr>
          <w:rFonts w:ascii="Times New Roman" w:hAnsi="Times New Roman" w:cs="Times New Roman"/>
          <w:sz w:val="24"/>
          <w:szCs w:val="24"/>
        </w:rPr>
        <w:t xml:space="preserve"> n-DNA and pre-exercise creatinine in healthy controls. Δ – exercise</w:t>
      </w:r>
      <w:r w:rsidR="00D02C65" w:rsidRPr="007E1952">
        <w:rPr>
          <w:rFonts w:ascii="Times New Roman" w:hAnsi="Times New Roman" w:cs="Times New Roman"/>
          <w:sz w:val="24"/>
          <w:szCs w:val="24"/>
        </w:rPr>
        <w:t>-</w:t>
      </w:r>
      <w:r w:rsidRPr="007E1952">
        <w:rPr>
          <w:rFonts w:ascii="Times New Roman" w:hAnsi="Times New Roman" w:cs="Times New Roman"/>
          <w:sz w:val="24"/>
          <w:szCs w:val="24"/>
        </w:rPr>
        <w:t xml:space="preserve">induced increment, </w:t>
      </w:r>
      <w:proofErr w:type="spellStart"/>
      <w:r w:rsidRPr="007E1952">
        <w:rPr>
          <w:rFonts w:ascii="Times New Roman" w:hAnsi="Times New Roman" w:cs="Times New Roman"/>
          <w:sz w:val="24"/>
          <w:szCs w:val="24"/>
        </w:rPr>
        <w:t>cf</w:t>
      </w:r>
      <w:proofErr w:type="spellEnd"/>
      <w:r w:rsidRPr="007E1952">
        <w:rPr>
          <w:rFonts w:ascii="Times New Roman" w:hAnsi="Times New Roman" w:cs="Times New Roman"/>
          <w:sz w:val="24"/>
          <w:szCs w:val="24"/>
        </w:rPr>
        <w:t xml:space="preserve"> n-DNA – circulating cell free nuclear DNA</w:t>
      </w:r>
      <w:r w:rsidR="00762610" w:rsidRPr="007E1952">
        <w:rPr>
          <w:rFonts w:ascii="Times New Roman" w:hAnsi="Times New Roman" w:cs="Times New Roman"/>
          <w:sz w:val="24"/>
          <w:szCs w:val="24"/>
        </w:rPr>
        <w:t>.</w:t>
      </w:r>
      <w:r w:rsidRPr="007E1952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05E12253" w14:textId="77777777" w:rsidR="00B351A2" w:rsidRPr="007E1952" w:rsidRDefault="00B351A2" w:rsidP="0036677F">
      <w:pPr>
        <w:rPr>
          <w:rFonts w:ascii="Times New Roman" w:hAnsi="Times New Roman" w:cs="Times New Roman"/>
          <w:sz w:val="24"/>
          <w:szCs w:val="24"/>
        </w:rPr>
      </w:pPr>
    </w:p>
    <w:p w14:paraId="28EE8293" w14:textId="77777777" w:rsidR="00B351A2" w:rsidRPr="007E1952" w:rsidRDefault="00B351A2" w:rsidP="0036677F">
      <w:pPr>
        <w:rPr>
          <w:rFonts w:ascii="Times New Roman" w:hAnsi="Times New Roman" w:cs="Times New Roman"/>
          <w:sz w:val="24"/>
          <w:szCs w:val="24"/>
        </w:rPr>
      </w:pPr>
    </w:p>
    <w:p w14:paraId="6114129F" w14:textId="77777777" w:rsidR="00B351A2" w:rsidRPr="007E1952" w:rsidRDefault="00B351A2" w:rsidP="0036677F">
      <w:pPr>
        <w:rPr>
          <w:rFonts w:ascii="Times New Roman" w:hAnsi="Times New Roman" w:cs="Times New Roman"/>
          <w:sz w:val="24"/>
          <w:szCs w:val="24"/>
        </w:rPr>
      </w:pPr>
    </w:p>
    <w:p w14:paraId="747E29D4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2717AC65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523D5444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15D689AD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626C6493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735B341D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0CEB3F23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37E1EC45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7131E2A3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21D083AC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57582C15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6CA01038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539B3871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04D129E3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67408CFB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326D56C5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4441C6E8" w14:textId="4BB759CC" w:rsidR="0036677F" w:rsidRPr="007E1952" w:rsidRDefault="00AB6DF3" w:rsidP="0036677F">
      <w:pPr>
        <w:rPr>
          <w:rFonts w:ascii="Times New Roman" w:hAnsi="Times New Roman" w:cs="Times New Roman"/>
          <w:sz w:val="24"/>
          <w:szCs w:val="24"/>
        </w:rPr>
      </w:pPr>
      <w:r w:rsidRPr="007E1952">
        <w:rPr>
          <w:rFonts w:ascii="Times New Roman" w:hAnsi="Times New Roman" w:cs="Times New Roman"/>
          <w:sz w:val="24"/>
          <w:szCs w:val="24"/>
        </w:rPr>
        <w:object w:dxaOrig="6350" w:dyaOrig="5159" w14:anchorId="4D2F4D80">
          <v:shape id="_x0000_i1027" type="#_x0000_t75" style="width:318.75pt;height:225pt" o:ole="">
            <v:imagedata r:id="rId11" o:title="" croptop="8548f"/>
          </v:shape>
          <o:OLEObject Type="Embed" ProgID="Prism5.Document" ShapeID="_x0000_i1027" DrawAspect="Content" ObjectID="_1665587846" r:id="rId12"/>
        </w:object>
      </w:r>
    </w:p>
    <w:p w14:paraId="3263F182" w14:textId="41452B94" w:rsidR="00D723FD" w:rsidRPr="007E1952" w:rsidRDefault="00D723FD" w:rsidP="00D723FD">
      <w:pPr>
        <w:rPr>
          <w:rFonts w:ascii="Times New Roman" w:hAnsi="Times New Roman" w:cs="Times New Roman"/>
          <w:sz w:val="24"/>
          <w:szCs w:val="24"/>
        </w:rPr>
      </w:pPr>
      <w:r w:rsidRPr="007E1952">
        <w:rPr>
          <w:rFonts w:ascii="Times New Roman" w:hAnsi="Times New Roman" w:cs="Times New Roman"/>
          <w:sz w:val="24"/>
          <w:szCs w:val="24"/>
        </w:rPr>
        <w:t xml:space="preserve">Fig. </w:t>
      </w:r>
      <w:r w:rsidR="008E114C" w:rsidRPr="007E1952">
        <w:rPr>
          <w:rFonts w:ascii="Times New Roman" w:hAnsi="Times New Roman" w:cs="Times New Roman"/>
          <w:sz w:val="24"/>
          <w:szCs w:val="24"/>
        </w:rPr>
        <w:t>3.</w:t>
      </w:r>
      <w:r w:rsidRPr="007E1952">
        <w:rPr>
          <w:rFonts w:ascii="Times New Roman" w:hAnsi="Times New Roman" w:cs="Times New Roman"/>
          <w:sz w:val="24"/>
          <w:szCs w:val="24"/>
        </w:rPr>
        <w:t xml:space="preserve"> Correlation plot between Δ </w:t>
      </w:r>
      <w:proofErr w:type="spellStart"/>
      <w:r w:rsidRPr="007E1952">
        <w:rPr>
          <w:rFonts w:ascii="Times New Roman" w:hAnsi="Times New Roman" w:cs="Times New Roman"/>
          <w:sz w:val="24"/>
          <w:szCs w:val="24"/>
        </w:rPr>
        <w:t>cf</w:t>
      </w:r>
      <w:proofErr w:type="spellEnd"/>
      <w:r w:rsidRPr="007E1952">
        <w:rPr>
          <w:rFonts w:ascii="Times New Roman" w:hAnsi="Times New Roman" w:cs="Times New Roman"/>
          <w:sz w:val="24"/>
          <w:szCs w:val="24"/>
        </w:rPr>
        <w:t xml:space="preserve"> n-DNA and pre-exercise WBC in healthy controls. Δ – exercise</w:t>
      </w:r>
      <w:r w:rsidR="00D02C65" w:rsidRPr="007E1952">
        <w:rPr>
          <w:rFonts w:ascii="Times New Roman" w:hAnsi="Times New Roman" w:cs="Times New Roman"/>
          <w:sz w:val="24"/>
          <w:szCs w:val="24"/>
        </w:rPr>
        <w:t>-</w:t>
      </w:r>
      <w:r w:rsidRPr="007E1952">
        <w:rPr>
          <w:rFonts w:ascii="Times New Roman" w:hAnsi="Times New Roman" w:cs="Times New Roman"/>
          <w:sz w:val="24"/>
          <w:szCs w:val="24"/>
        </w:rPr>
        <w:t xml:space="preserve"> induced increment, </w:t>
      </w:r>
      <w:proofErr w:type="spellStart"/>
      <w:r w:rsidRPr="007E1952">
        <w:rPr>
          <w:rFonts w:ascii="Times New Roman" w:hAnsi="Times New Roman" w:cs="Times New Roman"/>
          <w:sz w:val="24"/>
          <w:szCs w:val="24"/>
        </w:rPr>
        <w:t>cf</w:t>
      </w:r>
      <w:proofErr w:type="spellEnd"/>
      <w:r w:rsidRPr="007E1952">
        <w:rPr>
          <w:rFonts w:ascii="Times New Roman" w:hAnsi="Times New Roman" w:cs="Times New Roman"/>
          <w:sz w:val="24"/>
          <w:szCs w:val="24"/>
        </w:rPr>
        <w:t xml:space="preserve"> n-DNA – circulating cell free nuclear DNA,  WBC white blood cells.  </w:t>
      </w:r>
    </w:p>
    <w:p w14:paraId="2A788DEC" w14:textId="77777777" w:rsidR="0036677F" w:rsidRPr="007E1952" w:rsidRDefault="0036677F" w:rsidP="0036677F">
      <w:pPr>
        <w:rPr>
          <w:rFonts w:ascii="Times New Roman" w:hAnsi="Times New Roman" w:cs="Times New Roman"/>
          <w:sz w:val="24"/>
          <w:szCs w:val="24"/>
        </w:rPr>
      </w:pPr>
    </w:p>
    <w:p w14:paraId="27A69863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3D30D91E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160634DC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0726910D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6D974AE1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60208B8D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5B969D20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3C16CCF6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51C1C844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6DE94FD4" w14:textId="7F698591" w:rsidR="0036677F" w:rsidRPr="007E1952" w:rsidRDefault="00AB6DF3" w:rsidP="0036677F">
      <w:pPr>
        <w:rPr>
          <w:rFonts w:ascii="Times New Roman" w:hAnsi="Times New Roman" w:cs="Times New Roman"/>
          <w:sz w:val="24"/>
          <w:szCs w:val="24"/>
        </w:rPr>
      </w:pPr>
      <w:r w:rsidRPr="007E1952">
        <w:rPr>
          <w:rFonts w:ascii="Times New Roman" w:hAnsi="Times New Roman" w:cs="Times New Roman"/>
          <w:sz w:val="24"/>
          <w:szCs w:val="24"/>
        </w:rPr>
        <w:object w:dxaOrig="6350" w:dyaOrig="4819" w14:anchorId="2ABD047D">
          <v:shape id="_x0000_i1028" type="#_x0000_t75" style="width:290.25pt;height:219pt" o:ole="">
            <v:imagedata r:id="rId13" o:title="" croptop="5962f" cropleft="5860f"/>
          </v:shape>
          <o:OLEObject Type="Embed" ProgID="Prism5.Document" ShapeID="_x0000_i1028" DrawAspect="Content" ObjectID="_1665587847" r:id="rId14"/>
        </w:object>
      </w:r>
    </w:p>
    <w:p w14:paraId="481FF9A9" w14:textId="0F097914" w:rsidR="001A623C" w:rsidRPr="007E1952" w:rsidRDefault="001A623C" w:rsidP="001A623C">
      <w:pPr>
        <w:rPr>
          <w:rFonts w:ascii="Times New Roman" w:hAnsi="Times New Roman" w:cs="Times New Roman"/>
          <w:sz w:val="24"/>
          <w:szCs w:val="24"/>
        </w:rPr>
      </w:pPr>
      <w:r w:rsidRPr="007E1952">
        <w:rPr>
          <w:rFonts w:ascii="Times New Roman" w:hAnsi="Times New Roman" w:cs="Times New Roman"/>
          <w:sz w:val="24"/>
          <w:szCs w:val="24"/>
        </w:rPr>
        <w:t xml:space="preserve">Fig. </w:t>
      </w:r>
      <w:r w:rsidR="008E114C" w:rsidRPr="007E1952">
        <w:rPr>
          <w:rFonts w:ascii="Times New Roman" w:hAnsi="Times New Roman" w:cs="Times New Roman"/>
          <w:sz w:val="24"/>
          <w:szCs w:val="24"/>
        </w:rPr>
        <w:t>4</w:t>
      </w:r>
      <w:r w:rsidRPr="007E1952">
        <w:rPr>
          <w:rFonts w:ascii="Times New Roman" w:hAnsi="Times New Roman" w:cs="Times New Roman"/>
          <w:sz w:val="24"/>
          <w:szCs w:val="24"/>
        </w:rPr>
        <w:t xml:space="preserve">. Correlation plot between Δ </w:t>
      </w:r>
      <w:proofErr w:type="spellStart"/>
      <w:r w:rsidRPr="007E1952">
        <w:rPr>
          <w:rFonts w:ascii="Times New Roman" w:hAnsi="Times New Roman" w:cs="Times New Roman"/>
          <w:sz w:val="24"/>
          <w:szCs w:val="24"/>
        </w:rPr>
        <w:t>cf</w:t>
      </w:r>
      <w:proofErr w:type="spellEnd"/>
      <w:r w:rsidRPr="007E1952">
        <w:rPr>
          <w:rFonts w:ascii="Times New Roman" w:hAnsi="Times New Roman" w:cs="Times New Roman"/>
          <w:sz w:val="24"/>
          <w:szCs w:val="24"/>
        </w:rPr>
        <w:t xml:space="preserve"> n-DNA and post-exercise WBC in healthy controls. Δ – exercise</w:t>
      </w:r>
      <w:r w:rsidR="00D02C65" w:rsidRPr="007E1952">
        <w:rPr>
          <w:rFonts w:ascii="Times New Roman" w:hAnsi="Times New Roman" w:cs="Times New Roman"/>
          <w:sz w:val="24"/>
          <w:szCs w:val="24"/>
        </w:rPr>
        <w:t>-</w:t>
      </w:r>
      <w:r w:rsidRPr="007E1952">
        <w:rPr>
          <w:rFonts w:ascii="Times New Roman" w:hAnsi="Times New Roman" w:cs="Times New Roman"/>
          <w:sz w:val="24"/>
          <w:szCs w:val="24"/>
        </w:rPr>
        <w:t xml:space="preserve"> induced increment, </w:t>
      </w:r>
      <w:proofErr w:type="spellStart"/>
      <w:r w:rsidRPr="007E1952">
        <w:rPr>
          <w:rFonts w:ascii="Times New Roman" w:hAnsi="Times New Roman" w:cs="Times New Roman"/>
          <w:sz w:val="24"/>
          <w:szCs w:val="24"/>
        </w:rPr>
        <w:t>cf</w:t>
      </w:r>
      <w:proofErr w:type="spellEnd"/>
      <w:r w:rsidRPr="007E1952">
        <w:rPr>
          <w:rFonts w:ascii="Times New Roman" w:hAnsi="Times New Roman" w:cs="Times New Roman"/>
          <w:sz w:val="24"/>
          <w:szCs w:val="24"/>
        </w:rPr>
        <w:t xml:space="preserve"> n-DNA – circulating cell free nuclear DNA,  </w:t>
      </w:r>
      <w:r w:rsidR="00EA5B06" w:rsidRPr="007E1952">
        <w:rPr>
          <w:rFonts w:ascii="Times New Roman" w:hAnsi="Times New Roman" w:cs="Times New Roman"/>
          <w:sz w:val="24"/>
          <w:szCs w:val="24"/>
        </w:rPr>
        <w:t>WBC – white blood cells.</w:t>
      </w:r>
      <w:r w:rsidRPr="007E1952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AA86197" w14:textId="77777777" w:rsidR="0036677F" w:rsidRPr="007E1952" w:rsidRDefault="0036677F" w:rsidP="0036677F">
      <w:pPr>
        <w:rPr>
          <w:rFonts w:ascii="Times New Roman" w:hAnsi="Times New Roman" w:cs="Times New Roman"/>
          <w:sz w:val="24"/>
          <w:szCs w:val="24"/>
        </w:rPr>
      </w:pPr>
    </w:p>
    <w:p w14:paraId="122CBCCF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59541E73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0B210609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0CF13C19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1D9B40BC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680F21DE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27933CFB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56974246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18B4B526" w14:textId="3A9FFDF0" w:rsidR="0036677F" w:rsidRPr="007E1952" w:rsidRDefault="00AB6DF3" w:rsidP="0036677F">
      <w:pPr>
        <w:rPr>
          <w:rFonts w:ascii="Times New Roman" w:hAnsi="Times New Roman" w:cs="Times New Roman"/>
          <w:sz w:val="24"/>
          <w:szCs w:val="24"/>
        </w:rPr>
      </w:pPr>
      <w:r w:rsidRPr="007E1952">
        <w:rPr>
          <w:rFonts w:ascii="Times New Roman" w:hAnsi="Times New Roman" w:cs="Times New Roman"/>
          <w:sz w:val="24"/>
          <w:szCs w:val="24"/>
        </w:rPr>
        <w:object w:dxaOrig="6350" w:dyaOrig="5216" w14:anchorId="3061F2D9">
          <v:shape id="_x0000_i1029" type="#_x0000_t75" style="width:318.75pt;height:228pt" o:ole="">
            <v:imagedata r:id="rId15" o:title="" croptop="8450f"/>
          </v:shape>
          <o:OLEObject Type="Embed" ProgID="Prism5.Document" ShapeID="_x0000_i1029" DrawAspect="Content" ObjectID="_1665587848" r:id="rId16"/>
        </w:object>
      </w:r>
    </w:p>
    <w:p w14:paraId="711824BC" w14:textId="5969C60C" w:rsidR="001A623C" w:rsidRPr="007E1952" w:rsidRDefault="001A623C" w:rsidP="001A623C">
      <w:pPr>
        <w:rPr>
          <w:rFonts w:ascii="Times New Roman" w:hAnsi="Times New Roman" w:cs="Times New Roman"/>
          <w:sz w:val="24"/>
          <w:szCs w:val="24"/>
        </w:rPr>
      </w:pPr>
      <w:r w:rsidRPr="007E1952">
        <w:rPr>
          <w:rFonts w:ascii="Times New Roman" w:hAnsi="Times New Roman" w:cs="Times New Roman"/>
          <w:sz w:val="24"/>
          <w:szCs w:val="24"/>
        </w:rPr>
        <w:t xml:space="preserve">Fig. </w:t>
      </w:r>
      <w:r w:rsidR="008E114C" w:rsidRPr="007E1952">
        <w:rPr>
          <w:rFonts w:ascii="Times New Roman" w:hAnsi="Times New Roman" w:cs="Times New Roman"/>
          <w:sz w:val="24"/>
          <w:szCs w:val="24"/>
        </w:rPr>
        <w:t>5</w:t>
      </w:r>
      <w:r w:rsidR="00E75F7E" w:rsidRPr="007E1952">
        <w:rPr>
          <w:rFonts w:ascii="Times New Roman" w:hAnsi="Times New Roman" w:cs="Times New Roman"/>
          <w:sz w:val="24"/>
          <w:szCs w:val="24"/>
        </w:rPr>
        <w:t>.</w:t>
      </w:r>
      <w:r w:rsidRPr="007E1952">
        <w:rPr>
          <w:rFonts w:ascii="Times New Roman" w:hAnsi="Times New Roman" w:cs="Times New Roman"/>
          <w:sz w:val="24"/>
          <w:szCs w:val="24"/>
        </w:rPr>
        <w:t xml:space="preserve"> Correlation plot between Δ </w:t>
      </w:r>
      <w:proofErr w:type="spellStart"/>
      <w:r w:rsidRPr="007E1952">
        <w:rPr>
          <w:rFonts w:ascii="Times New Roman" w:hAnsi="Times New Roman" w:cs="Times New Roman"/>
          <w:sz w:val="24"/>
          <w:szCs w:val="24"/>
        </w:rPr>
        <w:t>cf</w:t>
      </w:r>
      <w:proofErr w:type="spellEnd"/>
      <w:r w:rsidRPr="007E1952">
        <w:rPr>
          <w:rFonts w:ascii="Times New Roman" w:hAnsi="Times New Roman" w:cs="Times New Roman"/>
          <w:sz w:val="24"/>
          <w:szCs w:val="24"/>
        </w:rPr>
        <w:t xml:space="preserve"> n-DNA and Δ WBC in healthy controls. Δ – exercise</w:t>
      </w:r>
      <w:r w:rsidR="00D02C65" w:rsidRPr="007E1952">
        <w:rPr>
          <w:rFonts w:ascii="Times New Roman" w:hAnsi="Times New Roman" w:cs="Times New Roman"/>
          <w:sz w:val="24"/>
          <w:szCs w:val="24"/>
        </w:rPr>
        <w:t>-</w:t>
      </w:r>
      <w:r w:rsidRPr="007E1952">
        <w:rPr>
          <w:rFonts w:ascii="Times New Roman" w:hAnsi="Times New Roman" w:cs="Times New Roman"/>
          <w:sz w:val="24"/>
          <w:szCs w:val="24"/>
        </w:rPr>
        <w:t xml:space="preserve">induced increment, </w:t>
      </w:r>
      <w:proofErr w:type="spellStart"/>
      <w:r w:rsidRPr="007E1952">
        <w:rPr>
          <w:rFonts w:ascii="Times New Roman" w:hAnsi="Times New Roman" w:cs="Times New Roman"/>
          <w:sz w:val="24"/>
          <w:szCs w:val="24"/>
        </w:rPr>
        <w:t>cf</w:t>
      </w:r>
      <w:proofErr w:type="spellEnd"/>
      <w:r w:rsidRPr="007E1952">
        <w:rPr>
          <w:rFonts w:ascii="Times New Roman" w:hAnsi="Times New Roman" w:cs="Times New Roman"/>
          <w:sz w:val="24"/>
          <w:szCs w:val="24"/>
        </w:rPr>
        <w:t xml:space="preserve"> n-DNA – circulating cell free nuclear DNA,  </w:t>
      </w:r>
      <w:r w:rsidR="00E75F7E" w:rsidRPr="007E1952">
        <w:rPr>
          <w:rFonts w:ascii="Times New Roman" w:hAnsi="Times New Roman" w:cs="Times New Roman"/>
          <w:sz w:val="24"/>
          <w:szCs w:val="24"/>
        </w:rPr>
        <w:t>WBC white blood cell count.</w:t>
      </w:r>
      <w:r w:rsidRPr="007E1952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7963DBB" w14:textId="77777777" w:rsidR="0036677F" w:rsidRPr="007E1952" w:rsidRDefault="0036677F" w:rsidP="0036677F">
      <w:pPr>
        <w:rPr>
          <w:rFonts w:ascii="Times New Roman" w:hAnsi="Times New Roman" w:cs="Times New Roman"/>
          <w:sz w:val="24"/>
          <w:szCs w:val="24"/>
        </w:rPr>
      </w:pPr>
    </w:p>
    <w:p w14:paraId="03D65026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4FCD77AD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187518B1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5F4106E8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5CB2CC7E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525BF249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2C6AC5AB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09CB215A" w14:textId="555798A9" w:rsidR="0036677F" w:rsidRPr="007E1952" w:rsidRDefault="00AB6DF3" w:rsidP="0036677F">
      <w:pPr>
        <w:rPr>
          <w:rFonts w:ascii="Times New Roman" w:hAnsi="Times New Roman" w:cs="Times New Roman"/>
          <w:sz w:val="24"/>
          <w:szCs w:val="24"/>
        </w:rPr>
      </w:pPr>
      <w:r w:rsidRPr="007E1952">
        <w:rPr>
          <w:rFonts w:ascii="Times New Roman" w:hAnsi="Times New Roman" w:cs="Times New Roman"/>
          <w:sz w:val="24"/>
          <w:szCs w:val="24"/>
        </w:rPr>
        <w:object w:dxaOrig="6406" w:dyaOrig="5046" w14:anchorId="38AE3497">
          <v:shape id="_x0000_i1030" type="#_x0000_t75" style="width:321pt;height:227.25pt" o:ole="">
            <v:imagedata r:id="rId17" o:title="" croptop="6612f"/>
          </v:shape>
          <o:OLEObject Type="Embed" ProgID="Prism5.Document" ShapeID="_x0000_i1030" DrawAspect="Content" ObjectID="_1665587849" r:id="rId18"/>
        </w:object>
      </w:r>
    </w:p>
    <w:p w14:paraId="54355E70" w14:textId="2139BAB8" w:rsidR="00170445" w:rsidRPr="007E1952" w:rsidRDefault="00170445" w:rsidP="00170445">
      <w:pPr>
        <w:rPr>
          <w:rFonts w:ascii="Times New Roman" w:hAnsi="Times New Roman" w:cs="Times New Roman"/>
          <w:sz w:val="24"/>
          <w:szCs w:val="24"/>
        </w:rPr>
      </w:pPr>
      <w:r w:rsidRPr="007E1952">
        <w:rPr>
          <w:rFonts w:ascii="Times New Roman" w:hAnsi="Times New Roman" w:cs="Times New Roman"/>
          <w:sz w:val="24"/>
          <w:szCs w:val="24"/>
        </w:rPr>
        <w:lastRenderedPageBreak/>
        <w:t xml:space="preserve">Fig. </w:t>
      </w:r>
      <w:r w:rsidR="008E114C" w:rsidRPr="007E1952">
        <w:rPr>
          <w:rFonts w:ascii="Times New Roman" w:hAnsi="Times New Roman" w:cs="Times New Roman"/>
          <w:sz w:val="24"/>
          <w:szCs w:val="24"/>
        </w:rPr>
        <w:t>6</w:t>
      </w:r>
      <w:r w:rsidRPr="007E1952">
        <w:rPr>
          <w:rFonts w:ascii="Times New Roman" w:hAnsi="Times New Roman" w:cs="Times New Roman"/>
          <w:sz w:val="24"/>
          <w:szCs w:val="24"/>
        </w:rPr>
        <w:t xml:space="preserve">. Correlation plot between Δ </w:t>
      </w:r>
      <w:proofErr w:type="spellStart"/>
      <w:r w:rsidRPr="007E1952">
        <w:rPr>
          <w:rFonts w:ascii="Times New Roman" w:hAnsi="Times New Roman" w:cs="Times New Roman"/>
          <w:sz w:val="24"/>
          <w:szCs w:val="24"/>
        </w:rPr>
        <w:t>cf</w:t>
      </w:r>
      <w:proofErr w:type="spellEnd"/>
      <w:r w:rsidRPr="007E1952">
        <w:rPr>
          <w:rFonts w:ascii="Times New Roman" w:hAnsi="Times New Roman" w:cs="Times New Roman"/>
          <w:sz w:val="24"/>
          <w:szCs w:val="24"/>
        </w:rPr>
        <w:t xml:space="preserve"> n-DNA and pre-exercise neutrophils in healthy controls. Δ – exercise</w:t>
      </w:r>
      <w:r w:rsidR="00D02C65" w:rsidRPr="007E1952">
        <w:rPr>
          <w:rFonts w:ascii="Times New Roman" w:hAnsi="Times New Roman" w:cs="Times New Roman"/>
          <w:sz w:val="24"/>
          <w:szCs w:val="24"/>
        </w:rPr>
        <w:t>-</w:t>
      </w:r>
      <w:r w:rsidRPr="007E1952">
        <w:rPr>
          <w:rFonts w:ascii="Times New Roman" w:hAnsi="Times New Roman" w:cs="Times New Roman"/>
          <w:sz w:val="24"/>
          <w:szCs w:val="24"/>
        </w:rPr>
        <w:t xml:space="preserve">induced increment, </w:t>
      </w:r>
      <w:proofErr w:type="spellStart"/>
      <w:r w:rsidRPr="007E1952">
        <w:rPr>
          <w:rFonts w:ascii="Times New Roman" w:hAnsi="Times New Roman" w:cs="Times New Roman"/>
          <w:sz w:val="24"/>
          <w:szCs w:val="24"/>
        </w:rPr>
        <w:t>cf</w:t>
      </w:r>
      <w:proofErr w:type="spellEnd"/>
      <w:r w:rsidRPr="007E1952">
        <w:rPr>
          <w:rFonts w:ascii="Times New Roman" w:hAnsi="Times New Roman" w:cs="Times New Roman"/>
          <w:sz w:val="24"/>
          <w:szCs w:val="24"/>
        </w:rPr>
        <w:t xml:space="preserve"> n-DNA – circulating cell free nuclear DNA. </w:t>
      </w:r>
    </w:p>
    <w:p w14:paraId="50CB3B2F" w14:textId="77777777" w:rsidR="0036677F" w:rsidRPr="007E1952" w:rsidRDefault="0036677F" w:rsidP="0036677F">
      <w:pPr>
        <w:rPr>
          <w:rFonts w:ascii="Times New Roman" w:hAnsi="Times New Roman" w:cs="Times New Roman"/>
          <w:sz w:val="24"/>
          <w:szCs w:val="24"/>
        </w:rPr>
      </w:pPr>
    </w:p>
    <w:p w14:paraId="172E0139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5AF1A1DA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02DB003D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26A4E80C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1F66DD92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484EDFEA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14F0DE7D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1FAA4A79" w14:textId="4322D94B" w:rsidR="0036677F" w:rsidRPr="007E1952" w:rsidRDefault="0036677F" w:rsidP="0036677F">
      <w:pPr>
        <w:rPr>
          <w:rFonts w:ascii="Times New Roman" w:hAnsi="Times New Roman" w:cs="Times New Roman"/>
          <w:sz w:val="24"/>
          <w:szCs w:val="24"/>
        </w:rPr>
      </w:pPr>
    </w:p>
    <w:p w14:paraId="79C613AA" w14:textId="39530EE9" w:rsidR="00545643" w:rsidRPr="007E1952" w:rsidRDefault="00AB6DF3" w:rsidP="0036677F">
      <w:pPr>
        <w:rPr>
          <w:rFonts w:ascii="Times New Roman" w:hAnsi="Times New Roman" w:cs="Times New Roman"/>
          <w:sz w:val="24"/>
          <w:szCs w:val="24"/>
        </w:rPr>
      </w:pPr>
      <w:r w:rsidRPr="007E1952">
        <w:rPr>
          <w:rFonts w:ascii="Times New Roman" w:hAnsi="Times New Roman" w:cs="Times New Roman"/>
          <w:sz w:val="24"/>
          <w:szCs w:val="24"/>
        </w:rPr>
        <w:object w:dxaOrig="6406" w:dyaOrig="5216" w14:anchorId="3EED5592">
          <v:shape id="_x0000_i1031" type="#_x0000_t75" style="width:321pt;height:224.25pt" o:ole="">
            <v:imagedata r:id="rId19" o:title="" croptop="7562f"/>
          </v:shape>
          <o:OLEObject Type="Embed" ProgID="Prism5.Document" ShapeID="_x0000_i1031" DrawAspect="Content" ObjectID="_1665587850" r:id="rId20"/>
        </w:object>
      </w:r>
    </w:p>
    <w:p w14:paraId="00BDF9BD" w14:textId="702AB7C8" w:rsidR="00170445" w:rsidRPr="007E1952" w:rsidRDefault="00170445" w:rsidP="00170445">
      <w:pPr>
        <w:rPr>
          <w:rFonts w:ascii="Times New Roman" w:hAnsi="Times New Roman" w:cs="Times New Roman"/>
          <w:sz w:val="24"/>
          <w:szCs w:val="24"/>
        </w:rPr>
      </w:pPr>
      <w:r w:rsidRPr="007E1952">
        <w:rPr>
          <w:rFonts w:ascii="Times New Roman" w:hAnsi="Times New Roman" w:cs="Times New Roman"/>
          <w:sz w:val="24"/>
          <w:szCs w:val="24"/>
        </w:rPr>
        <w:t xml:space="preserve">Fig. </w:t>
      </w:r>
      <w:r w:rsidR="008E114C" w:rsidRPr="007E1952">
        <w:rPr>
          <w:rFonts w:ascii="Times New Roman" w:hAnsi="Times New Roman" w:cs="Times New Roman"/>
          <w:sz w:val="24"/>
          <w:szCs w:val="24"/>
        </w:rPr>
        <w:t>7</w:t>
      </w:r>
      <w:r w:rsidR="0030285A" w:rsidRPr="007E1952">
        <w:rPr>
          <w:rFonts w:ascii="Times New Roman" w:hAnsi="Times New Roman" w:cs="Times New Roman"/>
          <w:sz w:val="24"/>
          <w:szCs w:val="24"/>
        </w:rPr>
        <w:t>.</w:t>
      </w:r>
      <w:r w:rsidRPr="007E1952">
        <w:rPr>
          <w:rFonts w:ascii="Times New Roman" w:hAnsi="Times New Roman" w:cs="Times New Roman"/>
          <w:sz w:val="24"/>
          <w:szCs w:val="24"/>
        </w:rPr>
        <w:t xml:space="preserve"> Correlation plot between Δ </w:t>
      </w:r>
      <w:proofErr w:type="spellStart"/>
      <w:r w:rsidRPr="007E1952">
        <w:rPr>
          <w:rFonts w:ascii="Times New Roman" w:hAnsi="Times New Roman" w:cs="Times New Roman"/>
          <w:sz w:val="24"/>
          <w:szCs w:val="24"/>
        </w:rPr>
        <w:t>cf</w:t>
      </w:r>
      <w:proofErr w:type="spellEnd"/>
      <w:r w:rsidRPr="007E1952">
        <w:rPr>
          <w:rFonts w:ascii="Times New Roman" w:hAnsi="Times New Roman" w:cs="Times New Roman"/>
          <w:sz w:val="24"/>
          <w:szCs w:val="24"/>
        </w:rPr>
        <w:t xml:space="preserve"> n-DNA and post-exercise neutrophils in healthy controls. Δ – exercise</w:t>
      </w:r>
      <w:r w:rsidR="00D02C65" w:rsidRPr="007E1952">
        <w:rPr>
          <w:rFonts w:ascii="Times New Roman" w:hAnsi="Times New Roman" w:cs="Times New Roman"/>
          <w:sz w:val="24"/>
          <w:szCs w:val="24"/>
        </w:rPr>
        <w:t>-</w:t>
      </w:r>
      <w:r w:rsidRPr="007E1952">
        <w:rPr>
          <w:rFonts w:ascii="Times New Roman" w:hAnsi="Times New Roman" w:cs="Times New Roman"/>
          <w:sz w:val="24"/>
          <w:szCs w:val="24"/>
        </w:rPr>
        <w:t xml:space="preserve">induced increment, </w:t>
      </w:r>
      <w:proofErr w:type="spellStart"/>
      <w:r w:rsidRPr="007E1952">
        <w:rPr>
          <w:rFonts w:ascii="Times New Roman" w:hAnsi="Times New Roman" w:cs="Times New Roman"/>
          <w:sz w:val="24"/>
          <w:szCs w:val="24"/>
        </w:rPr>
        <w:t>cf</w:t>
      </w:r>
      <w:proofErr w:type="spellEnd"/>
      <w:r w:rsidRPr="007E1952">
        <w:rPr>
          <w:rFonts w:ascii="Times New Roman" w:hAnsi="Times New Roman" w:cs="Times New Roman"/>
          <w:sz w:val="24"/>
          <w:szCs w:val="24"/>
        </w:rPr>
        <w:t xml:space="preserve"> n-DNA – circulating cell free nuclear DNA. </w:t>
      </w:r>
    </w:p>
    <w:p w14:paraId="62F7D9F9" w14:textId="77777777" w:rsidR="0036677F" w:rsidRPr="007E1952" w:rsidRDefault="0036677F" w:rsidP="0036677F">
      <w:pPr>
        <w:rPr>
          <w:rFonts w:ascii="Times New Roman" w:hAnsi="Times New Roman" w:cs="Times New Roman"/>
          <w:sz w:val="24"/>
          <w:szCs w:val="24"/>
        </w:rPr>
      </w:pPr>
    </w:p>
    <w:p w14:paraId="77942A03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0A1CB5AC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0A722F46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598C5536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77ADEF13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66B9B2C5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7D0C2DF8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59721360" w14:textId="6FEC8891" w:rsidR="0036677F" w:rsidRPr="007E1952" w:rsidRDefault="00AB6DF3" w:rsidP="0036677F">
      <w:pPr>
        <w:rPr>
          <w:rFonts w:ascii="Times New Roman" w:hAnsi="Times New Roman" w:cs="Times New Roman"/>
          <w:sz w:val="24"/>
          <w:szCs w:val="24"/>
        </w:rPr>
      </w:pPr>
      <w:r w:rsidRPr="007E1952">
        <w:rPr>
          <w:rFonts w:ascii="Times New Roman" w:hAnsi="Times New Roman" w:cs="Times New Roman"/>
          <w:sz w:val="24"/>
          <w:szCs w:val="24"/>
        </w:rPr>
        <w:object w:dxaOrig="6406" w:dyaOrig="5102" w14:anchorId="24EFBD3A">
          <v:shape id="_x0000_i1032" type="#_x0000_t75" style="width:321pt;height:226.5pt" o:ole="">
            <v:imagedata r:id="rId21" o:title="" croptop="7495f"/>
          </v:shape>
          <o:OLEObject Type="Embed" ProgID="Prism5.Document" ShapeID="_x0000_i1032" DrawAspect="Content" ObjectID="_1665587851" r:id="rId22"/>
        </w:object>
      </w:r>
    </w:p>
    <w:p w14:paraId="5F2428D6" w14:textId="7E3E90AA" w:rsidR="0030285A" w:rsidRPr="007E1952" w:rsidRDefault="0030285A" w:rsidP="0030285A">
      <w:pPr>
        <w:rPr>
          <w:rFonts w:ascii="Times New Roman" w:hAnsi="Times New Roman" w:cs="Times New Roman"/>
          <w:sz w:val="24"/>
          <w:szCs w:val="24"/>
        </w:rPr>
      </w:pPr>
      <w:r w:rsidRPr="007E1952">
        <w:rPr>
          <w:rFonts w:ascii="Times New Roman" w:hAnsi="Times New Roman" w:cs="Times New Roman"/>
          <w:sz w:val="24"/>
          <w:szCs w:val="24"/>
        </w:rPr>
        <w:t xml:space="preserve">Fig. </w:t>
      </w:r>
      <w:r w:rsidR="008E114C" w:rsidRPr="007E1952">
        <w:rPr>
          <w:rFonts w:ascii="Times New Roman" w:hAnsi="Times New Roman" w:cs="Times New Roman"/>
          <w:sz w:val="24"/>
          <w:szCs w:val="24"/>
        </w:rPr>
        <w:t>8</w:t>
      </w:r>
      <w:r w:rsidRPr="007E1952">
        <w:rPr>
          <w:rFonts w:ascii="Times New Roman" w:hAnsi="Times New Roman" w:cs="Times New Roman"/>
          <w:sz w:val="24"/>
          <w:szCs w:val="24"/>
        </w:rPr>
        <w:t xml:space="preserve">. Correlation plot between Δ </w:t>
      </w:r>
      <w:proofErr w:type="spellStart"/>
      <w:r w:rsidRPr="007E1952">
        <w:rPr>
          <w:rFonts w:ascii="Times New Roman" w:hAnsi="Times New Roman" w:cs="Times New Roman"/>
          <w:sz w:val="24"/>
          <w:szCs w:val="24"/>
        </w:rPr>
        <w:t>cf</w:t>
      </w:r>
      <w:proofErr w:type="spellEnd"/>
      <w:r w:rsidRPr="007E1952">
        <w:rPr>
          <w:rFonts w:ascii="Times New Roman" w:hAnsi="Times New Roman" w:cs="Times New Roman"/>
          <w:sz w:val="24"/>
          <w:szCs w:val="24"/>
        </w:rPr>
        <w:t xml:space="preserve"> n-DNA and Δ neutrophils in healthy controls. Δ – exercise</w:t>
      </w:r>
      <w:r w:rsidR="00D02C65" w:rsidRPr="007E1952">
        <w:rPr>
          <w:rFonts w:ascii="Times New Roman" w:hAnsi="Times New Roman" w:cs="Times New Roman"/>
          <w:sz w:val="24"/>
          <w:szCs w:val="24"/>
        </w:rPr>
        <w:t>-</w:t>
      </w:r>
      <w:r w:rsidRPr="007E1952">
        <w:rPr>
          <w:rFonts w:ascii="Times New Roman" w:hAnsi="Times New Roman" w:cs="Times New Roman"/>
          <w:sz w:val="24"/>
          <w:szCs w:val="24"/>
        </w:rPr>
        <w:t xml:space="preserve"> induced increment, </w:t>
      </w:r>
      <w:proofErr w:type="spellStart"/>
      <w:r w:rsidRPr="007E1952">
        <w:rPr>
          <w:rFonts w:ascii="Times New Roman" w:hAnsi="Times New Roman" w:cs="Times New Roman"/>
          <w:sz w:val="24"/>
          <w:szCs w:val="24"/>
        </w:rPr>
        <w:t>cf</w:t>
      </w:r>
      <w:proofErr w:type="spellEnd"/>
      <w:r w:rsidRPr="007E1952">
        <w:rPr>
          <w:rFonts w:ascii="Times New Roman" w:hAnsi="Times New Roman" w:cs="Times New Roman"/>
          <w:sz w:val="24"/>
          <w:szCs w:val="24"/>
        </w:rPr>
        <w:t xml:space="preserve"> n-DNA – circulating cell free nuclear DNA.  </w:t>
      </w:r>
    </w:p>
    <w:p w14:paraId="7AEB3576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2C6EE236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5DF501F4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1845F1D1" w14:textId="77777777" w:rsidR="00B105C2" w:rsidRPr="007E1952" w:rsidRDefault="00B105C2" w:rsidP="0036677F">
      <w:pPr>
        <w:rPr>
          <w:rFonts w:ascii="Times New Roman" w:hAnsi="Times New Roman" w:cs="Times New Roman"/>
          <w:sz w:val="24"/>
          <w:szCs w:val="24"/>
        </w:rPr>
      </w:pPr>
    </w:p>
    <w:p w14:paraId="4E5A9CE4" w14:textId="77777777" w:rsidR="00B105C2" w:rsidRPr="007E1952" w:rsidRDefault="00B105C2" w:rsidP="0036677F">
      <w:pPr>
        <w:rPr>
          <w:rFonts w:ascii="Times New Roman" w:hAnsi="Times New Roman" w:cs="Times New Roman"/>
          <w:sz w:val="24"/>
          <w:szCs w:val="24"/>
        </w:rPr>
      </w:pPr>
    </w:p>
    <w:p w14:paraId="1B58E514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04E2CCCC" w14:textId="5A84D323" w:rsidR="0036677F" w:rsidRPr="007E1952" w:rsidRDefault="00AB6DF3" w:rsidP="0036677F">
      <w:pPr>
        <w:rPr>
          <w:rFonts w:ascii="Times New Roman" w:hAnsi="Times New Roman" w:cs="Times New Roman"/>
          <w:sz w:val="24"/>
          <w:szCs w:val="24"/>
        </w:rPr>
      </w:pPr>
      <w:r w:rsidRPr="007E1952">
        <w:rPr>
          <w:rFonts w:ascii="Times New Roman" w:hAnsi="Times New Roman" w:cs="Times New Roman"/>
          <w:sz w:val="24"/>
          <w:szCs w:val="24"/>
        </w:rPr>
        <w:object w:dxaOrig="6674" w:dyaOrig="5342" w14:anchorId="4786B7A6">
          <v:shape id="_x0000_i1033" type="#_x0000_t75" style="width:289.5pt;height:240pt" o:ole="">
            <v:imagedata r:id="rId23" o:title="" croptop="6627f" cropleft="8689f"/>
          </v:shape>
          <o:OLEObject Type="Embed" ProgID="Prism5.Document" ShapeID="_x0000_i1033" DrawAspect="Content" ObjectID="_1665587852" r:id="rId24"/>
        </w:object>
      </w:r>
    </w:p>
    <w:p w14:paraId="258F82FB" w14:textId="6E8AC8EF" w:rsidR="00DB1515" w:rsidRPr="007E1952" w:rsidRDefault="00DB1515" w:rsidP="00DB1515">
      <w:pPr>
        <w:rPr>
          <w:rFonts w:ascii="Times New Roman" w:hAnsi="Times New Roman" w:cs="Times New Roman"/>
          <w:sz w:val="24"/>
          <w:szCs w:val="24"/>
        </w:rPr>
      </w:pPr>
      <w:r w:rsidRPr="007E1952">
        <w:rPr>
          <w:rFonts w:ascii="Times New Roman" w:hAnsi="Times New Roman" w:cs="Times New Roman"/>
          <w:sz w:val="24"/>
          <w:szCs w:val="24"/>
        </w:rPr>
        <w:t xml:space="preserve">Fig. </w:t>
      </w:r>
      <w:r w:rsidR="008E114C" w:rsidRPr="007E1952">
        <w:rPr>
          <w:rFonts w:ascii="Times New Roman" w:hAnsi="Times New Roman" w:cs="Times New Roman"/>
          <w:sz w:val="24"/>
          <w:szCs w:val="24"/>
        </w:rPr>
        <w:t>9</w:t>
      </w:r>
      <w:r w:rsidRPr="007E1952">
        <w:rPr>
          <w:rFonts w:ascii="Times New Roman" w:hAnsi="Times New Roman" w:cs="Times New Roman"/>
          <w:sz w:val="24"/>
          <w:szCs w:val="24"/>
        </w:rPr>
        <w:t xml:space="preserve">. Correlation plot between Δ </w:t>
      </w:r>
      <w:proofErr w:type="spellStart"/>
      <w:r w:rsidRPr="007E1952">
        <w:rPr>
          <w:rFonts w:ascii="Times New Roman" w:hAnsi="Times New Roman" w:cs="Times New Roman"/>
          <w:sz w:val="24"/>
          <w:szCs w:val="24"/>
        </w:rPr>
        <w:t>cf</w:t>
      </w:r>
      <w:proofErr w:type="spellEnd"/>
      <w:r w:rsidRPr="007E1952">
        <w:rPr>
          <w:rFonts w:ascii="Times New Roman" w:hAnsi="Times New Roman" w:cs="Times New Roman"/>
          <w:sz w:val="24"/>
          <w:szCs w:val="24"/>
        </w:rPr>
        <w:t xml:space="preserve"> n-DNA and pre-exercise neutrophils in T1DM subjects. Δ – exercise</w:t>
      </w:r>
      <w:r w:rsidR="00E1729C" w:rsidRPr="007E1952">
        <w:rPr>
          <w:rFonts w:ascii="Times New Roman" w:hAnsi="Times New Roman" w:cs="Times New Roman"/>
          <w:sz w:val="24"/>
          <w:szCs w:val="24"/>
        </w:rPr>
        <w:t>-</w:t>
      </w:r>
      <w:r w:rsidRPr="007E1952">
        <w:rPr>
          <w:rFonts w:ascii="Times New Roman" w:hAnsi="Times New Roman" w:cs="Times New Roman"/>
          <w:sz w:val="24"/>
          <w:szCs w:val="24"/>
        </w:rPr>
        <w:t xml:space="preserve">induced increment, </w:t>
      </w:r>
      <w:proofErr w:type="spellStart"/>
      <w:r w:rsidRPr="007E1952">
        <w:rPr>
          <w:rFonts w:ascii="Times New Roman" w:hAnsi="Times New Roman" w:cs="Times New Roman"/>
          <w:sz w:val="24"/>
          <w:szCs w:val="24"/>
        </w:rPr>
        <w:t>cf</w:t>
      </w:r>
      <w:proofErr w:type="spellEnd"/>
      <w:r w:rsidRPr="007E1952">
        <w:rPr>
          <w:rFonts w:ascii="Times New Roman" w:hAnsi="Times New Roman" w:cs="Times New Roman"/>
          <w:sz w:val="24"/>
          <w:szCs w:val="24"/>
        </w:rPr>
        <w:t xml:space="preserve"> n-DNA – circulating cell free nuclear DNA</w:t>
      </w:r>
      <w:r w:rsidR="00967591" w:rsidRPr="007E1952">
        <w:rPr>
          <w:rFonts w:ascii="Times New Roman" w:hAnsi="Times New Roman" w:cs="Times New Roman"/>
          <w:sz w:val="24"/>
          <w:szCs w:val="24"/>
        </w:rPr>
        <w:t>.</w:t>
      </w:r>
      <w:r w:rsidRPr="007E195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BD75108" w14:textId="77777777" w:rsidR="0036677F" w:rsidRPr="007E1952" w:rsidRDefault="0036677F" w:rsidP="0036677F">
      <w:pPr>
        <w:rPr>
          <w:rFonts w:ascii="Times New Roman" w:hAnsi="Times New Roman" w:cs="Times New Roman"/>
          <w:sz w:val="24"/>
          <w:szCs w:val="24"/>
        </w:rPr>
      </w:pPr>
    </w:p>
    <w:p w14:paraId="1C0423E8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65E23353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31D7F243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4475B886" w14:textId="77777777" w:rsidR="000010E8" w:rsidRPr="007E1952" w:rsidRDefault="000010E8" w:rsidP="0036677F">
      <w:pPr>
        <w:rPr>
          <w:rFonts w:ascii="Times New Roman" w:hAnsi="Times New Roman" w:cs="Times New Roman"/>
          <w:sz w:val="24"/>
          <w:szCs w:val="24"/>
        </w:rPr>
      </w:pPr>
    </w:p>
    <w:p w14:paraId="5E4C45BE" w14:textId="4552CB0F" w:rsidR="0036677F" w:rsidRPr="007E1952" w:rsidRDefault="007E1952" w:rsidP="0036677F">
      <w:pPr>
        <w:rPr>
          <w:rFonts w:ascii="Times New Roman" w:hAnsi="Times New Roman" w:cs="Times New Roman"/>
          <w:sz w:val="24"/>
          <w:szCs w:val="24"/>
        </w:rPr>
      </w:pPr>
      <w:r w:rsidRPr="007E1952">
        <w:rPr>
          <w:rFonts w:ascii="Times New Roman" w:hAnsi="Times New Roman" w:cs="Times New Roman"/>
          <w:sz w:val="24"/>
          <w:szCs w:val="24"/>
        </w:rPr>
        <w:object w:dxaOrig="6660" w:dyaOrig="5112" w14:anchorId="16403020">
          <v:shape id="_x0000_i1034" type="#_x0000_t75" style="width:332.25pt;height:228.75pt" o:ole="">
            <v:imagedata r:id="rId25" o:title="" croptop="6919f"/>
          </v:shape>
          <o:OLEObject Type="Embed" ProgID="Prism5.Document" ShapeID="_x0000_i1034" DrawAspect="Content" ObjectID="_1665587853" r:id="rId26"/>
        </w:object>
      </w:r>
    </w:p>
    <w:p w14:paraId="2F1C7FD0" w14:textId="77777777" w:rsidR="0036677F" w:rsidRPr="007E1952" w:rsidRDefault="0036677F" w:rsidP="0036677F">
      <w:pPr>
        <w:rPr>
          <w:rFonts w:ascii="Times New Roman" w:hAnsi="Times New Roman" w:cs="Times New Roman"/>
          <w:sz w:val="24"/>
          <w:szCs w:val="24"/>
        </w:rPr>
      </w:pPr>
    </w:p>
    <w:p w14:paraId="5EC5649D" w14:textId="337772FA" w:rsidR="007D7F74" w:rsidRPr="007E1952" w:rsidRDefault="007D7F74" w:rsidP="007D7F74">
      <w:pPr>
        <w:rPr>
          <w:rFonts w:ascii="Times New Roman" w:hAnsi="Times New Roman" w:cs="Times New Roman"/>
          <w:sz w:val="24"/>
          <w:szCs w:val="24"/>
        </w:rPr>
      </w:pPr>
      <w:r w:rsidRPr="007E1952">
        <w:rPr>
          <w:rFonts w:ascii="Times New Roman" w:hAnsi="Times New Roman" w:cs="Times New Roman"/>
          <w:sz w:val="24"/>
          <w:szCs w:val="24"/>
        </w:rPr>
        <w:t>Fig. 1</w:t>
      </w:r>
      <w:r w:rsidR="008E114C" w:rsidRPr="007E1952">
        <w:rPr>
          <w:rFonts w:ascii="Times New Roman" w:hAnsi="Times New Roman" w:cs="Times New Roman"/>
          <w:sz w:val="24"/>
          <w:szCs w:val="24"/>
        </w:rPr>
        <w:t>0</w:t>
      </w:r>
      <w:r w:rsidRPr="007E1952">
        <w:rPr>
          <w:rFonts w:ascii="Times New Roman" w:hAnsi="Times New Roman" w:cs="Times New Roman"/>
          <w:sz w:val="24"/>
          <w:szCs w:val="24"/>
        </w:rPr>
        <w:t xml:space="preserve">. Correlation plot between Δ </w:t>
      </w:r>
      <w:proofErr w:type="spellStart"/>
      <w:r w:rsidRPr="007E1952">
        <w:rPr>
          <w:rFonts w:ascii="Times New Roman" w:hAnsi="Times New Roman" w:cs="Times New Roman"/>
          <w:sz w:val="24"/>
          <w:szCs w:val="24"/>
        </w:rPr>
        <w:t>cf</w:t>
      </w:r>
      <w:proofErr w:type="spellEnd"/>
      <w:r w:rsidRPr="007E1952">
        <w:rPr>
          <w:rFonts w:ascii="Times New Roman" w:hAnsi="Times New Roman" w:cs="Times New Roman"/>
          <w:sz w:val="24"/>
          <w:szCs w:val="24"/>
        </w:rPr>
        <w:t xml:space="preserve"> n-DNA and post-exercise neutrophils in T1DM subjects. Δ – exercise</w:t>
      </w:r>
      <w:r w:rsidR="00E1729C" w:rsidRPr="007E1952">
        <w:rPr>
          <w:rFonts w:ascii="Times New Roman" w:hAnsi="Times New Roman" w:cs="Times New Roman"/>
          <w:sz w:val="24"/>
          <w:szCs w:val="24"/>
        </w:rPr>
        <w:t>-</w:t>
      </w:r>
      <w:r w:rsidRPr="007E1952">
        <w:rPr>
          <w:rFonts w:ascii="Times New Roman" w:hAnsi="Times New Roman" w:cs="Times New Roman"/>
          <w:sz w:val="24"/>
          <w:szCs w:val="24"/>
        </w:rPr>
        <w:t xml:space="preserve">induced increment, </w:t>
      </w:r>
      <w:proofErr w:type="spellStart"/>
      <w:r w:rsidRPr="007E1952">
        <w:rPr>
          <w:rFonts w:ascii="Times New Roman" w:hAnsi="Times New Roman" w:cs="Times New Roman"/>
          <w:sz w:val="24"/>
          <w:szCs w:val="24"/>
        </w:rPr>
        <w:t>cf</w:t>
      </w:r>
      <w:proofErr w:type="spellEnd"/>
      <w:r w:rsidRPr="007E1952">
        <w:rPr>
          <w:rFonts w:ascii="Times New Roman" w:hAnsi="Times New Roman" w:cs="Times New Roman"/>
          <w:sz w:val="24"/>
          <w:szCs w:val="24"/>
        </w:rPr>
        <w:t xml:space="preserve"> n-DNA – circulating cell free nuclear DNA. </w:t>
      </w:r>
    </w:p>
    <w:p w14:paraId="736016B7" w14:textId="77777777" w:rsidR="0036677F" w:rsidRPr="007E1952" w:rsidRDefault="0036677F" w:rsidP="0036677F">
      <w:pPr>
        <w:rPr>
          <w:rFonts w:ascii="Times New Roman" w:hAnsi="Times New Roman" w:cs="Times New Roman"/>
          <w:sz w:val="24"/>
          <w:szCs w:val="24"/>
        </w:rPr>
      </w:pPr>
    </w:p>
    <w:sectPr w:rsidR="0036677F" w:rsidRPr="007E19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EC345D"/>
    <w:multiLevelType w:val="hybridMultilevel"/>
    <w:tmpl w:val="E29032B2"/>
    <w:lvl w:ilvl="0" w:tplc="B2B2FA3E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sz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4CC6241"/>
    <w:multiLevelType w:val="hybridMultilevel"/>
    <w:tmpl w:val="E29032B2"/>
    <w:lvl w:ilvl="0" w:tplc="B2B2FA3E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sz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1F8"/>
    <w:rsid w:val="000010E8"/>
    <w:rsid w:val="00060EBE"/>
    <w:rsid w:val="0009168A"/>
    <w:rsid w:val="00100726"/>
    <w:rsid w:val="00113A94"/>
    <w:rsid w:val="00170445"/>
    <w:rsid w:val="001A623C"/>
    <w:rsid w:val="001B360E"/>
    <w:rsid w:val="001F0FE3"/>
    <w:rsid w:val="001F30E7"/>
    <w:rsid w:val="002A10D3"/>
    <w:rsid w:val="002D51F8"/>
    <w:rsid w:val="0030285A"/>
    <w:rsid w:val="00314EF4"/>
    <w:rsid w:val="0032077C"/>
    <w:rsid w:val="00364F66"/>
    <w:rsid w:val="0036677F"/>
    <w:rsid w:val="00380ADC"/>
    <w:rsid w:val="003D7F04"/>
    <w:rsid w:val="004272EE"/>
    <w:rsid w:val="0051046C"/>
    <w:rsid w:val="00545643"/>
    <w:rsid w:val="005C2144"/>
    <w:rsid w:val="005C44D6"/>
    <w:rsid w:val="0062452E"/>
    <w:rsid w:val="006A5EDB"/>
    <w:rsid w:val="0073005D"/>
    <w:rsid w:val="00762610"/>
    <w:rsid w:val="007D7F74"/>
    <w:rsid w:val="007E1952"/>
    <w:rsid w:val="00802865"/>
    <w:rsid w:val="008D53D2"/>
    <w:rsid w:val="008E114C"/>
    <w:rsid w:val="00907D96"/>
    <w:rsid w:val="00926D8A"/>
    <w:rsid w:val="00967591"/>
    <w:rsid w:val="00997FE3"/>
    <w:rsid w:val="00A109D7"/>
    <w:rsid w:val="00A50D48"/>
    <w:rsid w:val="00A7612F"/>
    <w:rsid w:val="00A810C4"/>
    <w:rsid w:val="00AB6DF3"/>
    <w:rsid w:val="00AE27A2"/>
    <w:rsid w:val="00B105C2"/>
    <w:rsid w:val="00B17A48"/>
    <w:rsid w:val="00B351A2"/>
    <w:rsid w:val="00B51850"/>
    <w:rsid w:val="00B77494"/>
    <w:rsid w:val="00C15213"/>
    <w:rsid w:val="00CF0241"/>
    <w:rsid w:val="00D02C65"/>
    <w:rsid w:val="00D27F42"/>
    <w:rsid w:val="00D723FD"/>
    <w:rsid w:val="00DA2D7E"/>
    <w:rsid w:val="00DB1515"/>
    <w:rsid w:val="00E07789"/>
    <w:rsid w:val="00E1729C"/>
    <w:rsid w:val="00E309CC"/>
    <w:rsid w:val="00E75F7E"/>
    <w:rsid w:val="00EA0F1A"/>
    <w:rsid w:val="00EA5B06"/>
    <w:rsid w:val="00F84DFC"/>
    <w:rsid w:val="00F85A73"/>
    <w:rsid w:val="00FF4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A7E1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1"/>
    <w:qFormat/>
    <w:rsid w:val="00C15213"/>
    <w:pPr>
      <w:spacing w:line="256" w:lineRule="auto"/>
      <w:ind w:left="720"/>
      <w:contextualSpacing/>
    </w:pPr>
  </w:style>
  <w:style w:type="table" w:styleId="Tabela-Siatka">
    <w:name w:val="Table Grid"/>
    <w:basedOn w:val="Standardowy"/>
    <w:uiPriority w:val="39"/>
    <w:rsid w:val="00C1521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1"/>
    <w:qFormat/>
    <w:rsid w:val="00C15213"/>
    <w:pPr>
      <w:spacing w:line="256" w:lineRule="auto"/>
      <w:ind w:left="720"/>
      <w:contextualSpacing/>
    </w:pPr>
  </w:style>
  <w:style w:type="table" w:styleId="Tabela-Siatka">
    <w:name w:val="Table Grid"/>
    <w:basedOn w:val="Standardowy"/>
    <w:uiPriority w:val="39"/>
    <w:rsid w:val="00C1521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103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8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" Type="http://schemas.microsoft.com/office/2007/relationships/stylesWithEffects" Target="stylesWithEffects.xml"/><Relationship Id="rId21" Type="http://schemas.openxmlformats.org/officeDocument/2006/relationships/image" Target="media/image8.emf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5" Type="http://schemas.openxmlformats.org/officeDocument/2006/relationships/image" Target="media/image10.e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1" Type="http://schemas.openxmlformats.org/officeDocument/2006/relationships/numbering" Target="numbering.xml"/><Relationship Id="rId6" Type="http://schemas.openxmlformats.org/officeDocument/2006/relationships/hyperlink" Target="mailto:dariusz.nowak@umed.lodz.pl" TargetMode="External"/><Relationship Id="rId11" Type="http://schemas.openxmlformats.org/officeDocument/2006/relationships/image" Target="media/image3.emf"/><Relationship Id="rId24" Type="http://schemas.openxmlformats.org/officeDocument/2006/relationships/oleObject" Target="embeddings/oleObject9.bin"/><Relationship Id="rId5" Type="http://schemas.openxmlformats.org/officeDocument/2006/relationships/webSettings" Target="webSettings.xml"/><Relationship Id="rId15" Type="http://schemas.openxmlformats.org/officeDocument/2006/relationships/image" Target="media/image5.emf"/><Relationship Id="rId23" Type="http://schemas.openxmlformats.org/officeDocument/2006/relationships/image" Target="media/image9.emf"/><Relationship Id="rId28" Type="http://schemas.openxmlformats.org/officeDocument/2006/relationships/theme" Target="theme/theme1.xml"/><Relationship Id="rId10" Type="http://schemas.openxmlformats.org/officeDocument/2006/relationships/oleObject" Target="embeddings/oleObject2.bin"/><Relationship Id="rId19" Type="http://schemas.openxmlformats.org/officeDocument/2006/relationships/image" Target="media/image7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239</Words>
  <Characters>7437</Characters>
  <Application>Microsoft Office Word</Application>
  <DocSecurity>0</DocSecurity>
  <Lines>61</Lines>
  <Paragraphs>1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 Brzezinska-Pawlowska</dc:creator>
  <cp:lastModifiedBy>User</cp:lastModifiedBy>
  <cp:revision>3</cp:revision>
  <dcterms:created xsi:type="dcterms:W3CDTF">2020-10-21T21:37:00Z</dcterms:created>
  <dcterms:modified xsi:type="dcterms:W3CDTF">2020-10-30T17:31:00Z</dcterms:modified>
</cp:coreProperties>
</file>